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D2795" w14:textId="1782C072" w:rsidR="009A5287" w:rsidRPr="008D71F5" w:rsidRDefault="00D1364E" w:rsidP="00B42F9C">
      <w:pPr>
        <w:pStyle w:val="SMHeading"/>
        <w:rPr>
          <w:b w:val="0"/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015F74" w:rsidRPr="008D71F5">
        <w:rPr>
          <w:color w:val="000000" w:themeColor="text1"/>
        </w:rPr>
        <w:t xml:space="preserve">Table </w:t>
      </w:r>
      <w:r w:rsidR="00DF63A3">
        <w:rPr>
          <w:color w:val="000000" w:themeColor="text1"/>
        </w:rPr>
        <w:t>S</w:t>
      </w:r>
      <w:r w:rsidR="0019600F" w:rsidRPr="008D71F5">
        <w:rPr>
          <w:color w:val="000000" w:themeColor="text1"/>
        </w:rPr>
        <w:t>1</w:t>
      </w:r>
      <w:r w:rsidR="00015F74" w:rsidRPr="008D71F5">
        <w:rPr>
          <w:color w:val="000000" w:themeColor="text1"/>
        </w:rPr>
        <w:t>.</w:t>
      </w:r>
      <w:r w:rsidR="00B42F9C" w:rsidRPr="008D71F5">
        <w:rPr>
          <w:color w:val="000000" w:themeColor="text1"/>
        </w:rPr>
        <w:t xml:space="preserve"> </w:t>
      </w:r>
      <w:r w:rsidR="0019600F" w:rsidRPr="008D71F5">
        <w:rPr>
          <w:i/>
          <w:color w:val="000000" w:themeColor="text1"/>
        </w:rPr>
        <w:t>TET3</w:t>
      </w:r>
      <w:r w:rsidR="0019600F" w:rsidRPr="008D71F5">
        <w:rPr>
          <w:color w:val="000000" w:themeColor="text1"/>
        </w:rPr>
        <w:t>-mediated upregulated genes.</w:t>
      </w:r>
    </w:p>
    <w:tbl>
      <w:tblPr>
        <w:tblW w:w="10416" w:type="dxa"/>
        <w:tblInd w:w="-6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5"/>
        <w:gridCol w:w="1945"/>
        <w:gridCol w:w="2036"/>
        <w:gridCol w:w="1897"/>
        <w:gridCol w:w="1988"/>
        <w:gridCol w:w="1295"/>
      </w:tblGrid>
      <w:tr w:rsidR="00F04BA3" w:rsidRPr="009D31C8" w14:paraId="264C7DF7" w14:textId="77777777" w:rsidTr="0019600F">
        <w:trPr>
          <w:trHeight w:val="227"/>
        </w:trPr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8B4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ADEB1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T+siCTL</w:t>
            </w:r>
            <w:proofErr w:type="spellEnd"/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Avg</w:t>
            </w:r>
            <w:proofErr w:type="spellEnd"/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 xml:space="preserve"> (log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FE5A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 xml:space="preserve">T+siTET3 </w:t>
            </w:r>
            <w:proofErr w:type="spellStart"/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Avg</w:t>
            </w:r>
            <w:proofErr w:type="spellEnd"/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 xml:space="preserve"> (log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3893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T-</w:t>
            </w:r>
            <w:proofErr w:type="spellStart"/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siCTL</w:t>
            </w:r>
            <w:proofErr w:type="spellEnd"/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Avg</w:t>
            </w:r>
            <w:proofErr w:type="spellEnd"/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 xml:space="preserve"> (log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66C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 xml:space="preserve">T-siTET3 </w:t>
            </w:r>
            <w:proofErr w:type="spellStart"/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Avg</w:t>
            </w:r>
            <w:proofErr w:type="spellEnd"/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 xml:space="preserve"> (log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BE1A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 xml:space="preserve">FDR </w:t>
            </w: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P</w:t>
            </w: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 xml:space="preserve"> value</w:t>
            </w:r>
          </w:p>
        </w:tc>
      </w:tr>
      <w:tr w:rsidR="00F04BA3" w:rsidRPr="009D31C8" w14:paraId="219C8A19" w14:textId="77777777" w:rsidTr="0019600F">
        <w:trPr>
          <w:trHeight w:val="227"/>
        </w:trPr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2C58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NEF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0DFA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F9C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057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36E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C8B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586</w:t>
            </w:r>
          </w:p>
        </w:tc>
      </w:tr>
      <w:tr w:rsidR="00F04BA3" w:rsidRPr="009D31C8" w14:paraId="19935B44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A499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CX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27F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48C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E5C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296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6F5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292</w:t>
            </w:r>
          </w:p>
        </w:tc>
      </w:tr>
      <w:tr w:rsidR="00F04BA3" w:rsidRPr="009D31C8" w14:paraId="68079A3E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0BAE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MY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F31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B43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5DC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2E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550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792</w:t>
            </w:r>
          </w:p>
        </w:tc>
      </w:tr>
      <w:tr w:rsidR="00F04BA3" w:rsidRPr="009D31C8" w14:paraId="5FCEA195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340A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S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17B5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5DC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AD2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D08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FF4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317</w:t>
            </w:r>
          </w:p>
        </w:tc>
      </w:tr>
      <w:tr w:rsidR="00F04BA3" w:rsidRPr="009D31C8" w14:paraId="314F394D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B9F5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CN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A3E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9BB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FAF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ECF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A1F5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515</w:t>
            </w:r>
          </w:p>
        </w:tc>
      </w:tr>
      <w:tr w:rsidR="00F04BA3" w:rsidRPr="009D31C8" w14:paraId="594A7FAE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1E35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L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ABE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604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C64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D31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7ED5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2826</w:t>
            </w:r>
          </w:p>
        </w:tc>
      </w:tr>
      <w:tr w:rsidR="00F04BA3" w:rsidRPr="009D31C8" w14:paraId="1A95DAD8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08EF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IFI4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80A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747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F09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B84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88E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158</w:t>
            </w:r>
          </w:p>
        </w:tc>
      </w:tr>
      <w:tr w:rsidR="00F04BA3" w:rsidRPr="009D31C8" w14:paraId="6AE81DE3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55C8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ITG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8DC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01D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469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D76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C435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089</w:t>
            </w:r>
          </w:p>
        </w:tc>
      </w:tr>
      <w:tr w:rsidR="00F04BA3" w:rsidRPr="009D31C8" w14:paraId="5B6AE50F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7863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NTR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4F9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6E0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084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27B5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4E4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2531</w:t>
            </w:r>
          </w:p>
        </w:tc>
      </w:tr>
      <w:tr w:rsidR="00F04BA3" w:rsidRPr="009D31C8" w14:paraId="4B358CB0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5B60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T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2D1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D20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ED4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8B3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AA2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2078</w:t>
            </w:r>
          </w:p>
        </w:tc>
      </w:tr>
      <w:tr w:rsidR="00F04BA3" w:rsidRPr="009D31C8" w14:paraId="636AA983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1DF1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CX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96D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A73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469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DA6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BF0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009</w:t>
            </w:r>
          </w:p>
        </w:tc>
      </w:tr>
      <w:tr w:rsidR="00F04BA3" w:rsidRPr="009D31C8" w14:paraId="3D69E891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005A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SM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368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2EA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042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2DD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98BA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819</w:t>
            </w:r>
          </w:p>
        </w:tc>
      </w:tr>
      <w:tr w:rsidR="00F04BA3" w:rsidRPr="009D31C8" w14:paraId="0166AD19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EA14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CE3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02BA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5EE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B84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594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743</w:t>
            </w:r>
          </w:p>
        </w:tc>
      </w:tr>
      <w:tr w:rsidR="00F04BA3" w:rsidRPr="009D31C8" w14:paraId="74194091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4350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CD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4CD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FEA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C34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463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FB93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959</w:t>
            </w:r>
          </w:p>
        </w:tc>
      </w:tr>
      <w:tr w:rsidR="00F04BA3" w:rsidRPr="009D31C8" w14:paraId="0FE696E1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F8C9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KIAA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DF1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EF7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8E3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694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F94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088</w:t>
            </w:r>
          </w:p>
        </w:tc>
      </w:tr>
      <w:tr w:rsidR="00F04BA3" w:rsidRPr="009D31C8" w14:paraId="361CC86B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E70B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FAD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586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453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ABC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7B6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8C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2989</w:t>
            </w:r>
          </w:p>
        </w:tc>
      </w:tr>
      <w:tr w:rsidR="00F04BA3" w:rsidRPr="009D31C8" w14:paraId="36CDC5C8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9355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O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CAE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653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287A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86B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15B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389</w:t>
            </w:r>
          </w:p>
        </w:tc>
      </w:tr>
      <w:tr w:rsidR="00F04BA3" w:rsidRPr="009D31C8" w14:paraId="67F0D5B2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667F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P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CBA3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FA3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ED3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492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C9E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758</w:t>
            </w:r>
          </w:p>
        </w:tc>
      </w:tr>
      <w:tr w:rsidR="00F04BA3" w:rsidRPr="009D31C8" w14:paraId="0A029382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F6CA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FAM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772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EFDA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727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D54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545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248</w:t>
            </w:r>
          </w:p>
        </w:tc>
      </w:tr>
      <w:tr w:rsidR="00F04BA3" w:rsidRPr="009D31C8" w14:paraId="4D10069E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860B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RE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71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880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DB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1E8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1D33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2308</w:t>
            </w:r>
          </w:p>
        </w:tc>
      </w:tr>
      <w:tr w:rsidR="00F04BA3" w:rsidRPr="009D31C8" w14:paraId="738AE040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B41C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RASG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98C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AE7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9A9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9BDA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EF1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2341</w:t>
            </w:r>
          </w:p>
        </w:tc>
      </w:tr>
      <w:tr w:rsidR="00F04BA3" w:rsidRPr="009D31C8" w14:paraId="235748EA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FF79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CX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812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7D0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0A5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A54A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E11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753</w:t>
            </w:r>
          </w:p>
        </w:tc>
      </w:tr>
      <w:tr w:rsidR="00F04BA3" w:rsidRPr="009D31C8" w14:paraId="0968FF36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0D00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CTH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AA9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4AC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B21A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41F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CB1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22</w:t>
            </w:r>
          </w:p>
        </w:tc>
      </w:tr>
      <w:tr w:rsidR="00F04BA3" w:rsidRPr="009D31C8" w14:paraId="3B3672D0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6388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RS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12A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6323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F57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3943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A76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599</w:t>
            </w:r>
          </w:p>
        </w:tc>
      </w:tr>
      <w:tr w:rsidR="00F04BA3" w:rsidRPr="009D31C8" w14:paraId="492977F1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5F38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ANKRD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B00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B75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34D1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FB1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4791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2639</w:t>
            </w:r>
          </w:p>
        </w:tc>
      </w:tr>
      <w:tr w:rsidR="00F04BA3" w:rsidRPr="009D31C8" w14:paraId="1AC4F42B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3277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TM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D7E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5B4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A7C3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85B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4E7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245</w:t>
            </w:r>
          </w:p>
        </w:tc>
      </w:tr>
      <w:tr w:rsidR="00F04BA3" w:rsidRPr="009D31C8" w14:paraId="0B231BD1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D8AF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ZNF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7AD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EFC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DB43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87D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D9B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873</w:t>
            </w:r>
          </w:p>
        </w:tc>
      </w:tr>
      <w:tr w:rsidR="00F04BA3" w:rsidRPr="009D31C8" w14:paraId="5C875559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E376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0B1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80C5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D25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40F5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C48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11</w:t>
            </w:r>
          </w:p>
        </w:tc>
      </w:tr>
      <w:tr w:rsidR="00F04BA3" w:rsidRPr="009D31C8" w14:paraId="14D7256D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2866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CX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AE9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BE8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1051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D40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FB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195</w:t>
            </w:r>
          </w:p>
        </w:tc>
      </w:tr>
      <w:tr w:rsidR="00F04BA3" w:rsidRPr="009D31C8" w14:paraId="2DF971C4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9041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CT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D64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DC6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31F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A26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48F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293</w:t>
            </w:r>
          </w:p>
        </w:tc>
      </w:tr>
      <w:tr w:rsidR="00F04BA3" w:rsidRPr="009D31C8" w14:paraId="07811559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48F7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00A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CC3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69B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BA13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128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097</w:t>
            </w:r>
          </w:p>
        </w:tc>
      </w:tr>
      <w:tr w:rsidR="00F04BA3" w:rsidRPr="009D31C8" w14:paraId="689871FA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A94E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COL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1B7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36B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C55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0B1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80F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21</w:t>
            </w:r>
          </w:p>
        </w:tc>
      </w:tr>
      <w:tr w:rsidR="00F04BA3" w:rsidRPr="009D31C8" w14:paraId="776A11E9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7EA1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ST3G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B52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DB7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F13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CEE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2F2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224</w:t>
            </w:r>
          </w:p>
        </w:tc>
      </w:tr>
      <w:tr w:rsidR="00F04BA3" w:rsidRPr="009D31C8" w14:paraId="4EC860D3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10CE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S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7DB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796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31A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516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AB11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523</w:t>
            </w:r>
          </w:p>
        </w:tc>
      </w:tr>
      <w:tr w:rsidR="00F04BA3" w:rsidRPr="009D31C8" w14:paraId="496A0FD1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5A96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MLL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27D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A2E5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EB8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818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C55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32</w:t>
            </w:r>
          </w:p>
        </w:tc>
      </w:tr>
      <w:tr w:rsidR="00F04BA3" w:rsidRPr="009D31C8" w14:paraId="6D5EBD07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98C6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COL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A13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D18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653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7B3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F7F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598</w:t>
            </w:r>
          </w:p>
        </w:tc>
      </w:tr>
      <w:tr w:rsidR="00F04BA3" w:rsidRPr="009D31C8" w14:paraId="16351AB9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A5B5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AC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0DC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9E1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5ED5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CFF1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441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2531</w:t>
            </w:r>
          </w:p>
        </w:tc>
      </w:tr>
      <w:tr w:rsidR="00F04BA3" w:rsidRPr="009D31C8" w14:paraId="2C76BAB9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E20F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SL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0B6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345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662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772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DC1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009</w:t>
            </w:r>
          </w:p>
        </w:tc>
      </w:tr>
      <w:tr w:rsidR="00F04BA3" w:rsidRPr="009D31C8" w14:paraId="5AA4E78D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068C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NU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23A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25C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D24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FA5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B23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667</w:t>
            </w:r>
          </w:p>
        </w:tc>
      </w:tr>
      <w:tr w:rsidR="00F04BA3" w:rsidRPr="009D31C8" w14:paraId="527E62E2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FFB1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IE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D941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760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7643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C241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104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078</w:t>
            </w:r>
          </w:p>
        </w:tc>
      </w:tr>
      <w:tr w:rsidR="00F04BA3" w:rsidRPr="009D31C8" w14:paraId="01A8C1ED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46DA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HER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EF5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9846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BF4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A8D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1EF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216</w:t>
            </w:r>
          </w:p>
        </w:tc>
      </w:tr>
      <w:tr w:rsidR="00F04BA3" w:rsidRPr="009D31C8" w14:paraId="1B76F550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4C8E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STAR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CAE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447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00F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C4A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ECD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142</w:t>
            </w:r>
          </w:p>
        </w:tc>
      </w:tr>
      <w:tr w:rsidR="00F04BA3" w:rsidRPr="009D31C8" w14:paraId="03887F22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D0C9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SPRY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76E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50A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27D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973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A5C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781</w:t>
            </w:r>
          </w:p>
        </w:tc>
      </w:tr>
      <w:tr w:rsidR="00F04BA3" w:rsidRPr="009D31C8" w14:paraId="72011F94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00AA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2DE8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074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15F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CF9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F313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107</w:t>
            </w:r>
          </w:p>
        </w:tc>
      </w:tr>
      <w:tr w:rsidR="00F04BA3" w:rsidRPr="009D31C8" w14:paraId="2868AD24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5E63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C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CBEA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A295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E80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FDD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B12C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895</w:t>
            </w:r>
          </w:p>
        </w:tc>
      </w:tr>
      <w:tr w:rsidR="00F04BA3" w:rsidRPr="009D31C8" w14:paraId="7F7787DC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14D8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TE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895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DDD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72E1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E46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F66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525</w:t>
            </w:r>
          </w:p>
        </w:tc>
      </w:tr>
      <w:tr w:rsidR="00F04BA3" w:rsidRPr="009D31C8" w14:paraId="5C1C7FF2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F6D6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OR5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499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AAC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53D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1383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5457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753</w:t>
            </w:r>
          </w:p>
        </w:tc>
      </w:tr>
      <w:tr w:rsidR="00F04BA3" w:rsidRPr="009D31C8" w14:paraId="0836B99E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47CC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ARS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31A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C32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BA6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E7F3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34E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274</w:t>
            </w:r>
          </w:p>
        </w:tc>
      </w:tr>
      <w:tr w:rsidR="00F04BA3" w:rsidRPr="009D31C8" w14:paraId="0E49D4BA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8B03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TNFA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B6C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9F9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BB94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CE1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4FF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292</w:t>
            </w:r>
          </w:p>
        </w:tc>
      </w:tr>
      <w:tr w:rsidR="00F04BA3" w:rsidRPr="009D31C8" w14:paraId="212B8909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A6EE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USP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DD9D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B21F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F9D2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CDB9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035B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283</w:t>
            </w:r>
          </w:p>
        </w:tc>
      </w:tr>
      <w:tr w:rsidR="00F04BA3" w:rsidRPr="009D31C8" w14:paraId="4D986771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E2FB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SLC2A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805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61B1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9B0A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C35E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ED5A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1707</w:t>
            </w:r>
          </w:p>
        </w:tc>
      </w:tr>
      <w:tr w:rsidR="00F04BA3" w:rsidRPr="009D31C8" w14:paraId="53607E51" w14:textId="77777777" w:rsidTr="0019600F">
        <w:trPr>
          <w:trHeight w:val="227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53A68" w14:textId="77777777" w:rsidR="0019600F" w:rsidRPr="009D31C8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i/>
                <w:color w:val="000000" w:themeColor="text1"/>
                <w:sz w:val="18"/>
                <w:szCs w:val="18"/>
                <w:lang w:eastAsia="ja-JP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E9840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9B73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F8091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402D5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1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7C25" w14:textId="77777777" w:rsidR="0019600F" w:rsidRPr="009D31C8" w:rsidRDefault="0019600F" w:rsidP="0019600F">
            <w:pPr>
              <w:jc w:val="center"/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</w:pPr>
            <w:r w:rsidRPr="009D31C8">
              <w:rPr>
                <w:rFonts w:eastAsia="游ゴシック"/>
                <w:color w:val="000000" w:themeColor="text1"/>
                <w:sz w:val="18"/>
                <w:szCs w:val="18"/>
                <w:lang w:eastAsia="ja-JP"/>
              </w:rPr>
              <w:t>0.0079</w:t>
            </w:r>
          </w:p>
        </w:tc>
      </w:tr>
    </w:tbl>
    <w:p w14:paraId="0103C111" w14:textId="77777777" w:rsidR="009D31C8" w:rsidRDefault="009D31C8" w:rsidP="00B9440A">
      <w:pPr>
        <w:pStyle w:val="SMcaption"/>
        <w:rPr>
          <w:b/>
          <w:color w:val="000000" w:themeColor="text1"/>
          <w:szCs w:val="24"/>
        </w:rPr>
      </w:pPr>
    </w:p>
    <w:p w14:paraId="6E222D18" w14:textId="68EF9ED2" w:rsidR="00B9440A" w:rsidRPr="008D71F5" w:rsidRDefault="00D1364E" w:rsidP="00B9440A">
      <w:pPr>
        <w:pStyle w:val="SMcaption"/>
        <w:rPr>
          <w:b/>
          <w:color w:val="000000" w:themeColor="text1"/>
          <w:szCs w:val="24"/>
        </w:rPr>
      </w:pPr>
      <w:r w:rsidRPr="00D1364E">
        <w:rPr>
          <w:b/>
          <w:color w:val="000000" w:themeColor="text1"/>
          <w:szCs w:val="24"/>
        </w:rPr>
        <w:lastRenderedPageBreak/>
        <w:t xml:space="preserve">Supplementary </w:t>
      </w:r>
      <w:r w:rsidR="0019600F" w:rsidRPr="008D71F5">
        <w:rPr>
          <w:b/>
          <w:color w:val="000000" w:themeColor="text1"/>
          <w:szCs w:val="24"/>
        </w:rPr>
        <w:t xml:space="preserve">Table </w:t>
      </w:r>
      <w:r w:rsidR="00DF63A3">
        <w:rPr>
          <w:b/>
          <w:color w:val="000000" w:themeColor="text1"/>
          <w:szCs w:val="24"/>
        </w:rPr>
        <w:t>S</w:t>
      </w:r>
      <w:r w:rsidR="0019600F" w:rsidRPr="008D71F5">
        <w:rPr>
          <w:b/>
          <w:color w:val="000000" w:themeColor="text1"/>
          <w:szCs w:val="24"/>
        </w:rPr>
        <w:t>2.</w:t>
      </w:r>
      <w:r w:rsidR="0019600F" w:rsidRPr="008D71F5">
        <w:rPr>
          <w:color w:val="000000" w:themeColor="text1"/>
          <w:szCs w:val="24"/>
        </w:rPr>
        <w:t xml:space="preserve"> </w:t>
      </w:r>
      <w:r w:rsidR="0019600F" w:rsidRPr="00FF21CA">
        <w:rPr>
          <w:i/>
          <w:color w:val="000000" w:themeColor="text1"/>
          <w:szCs w:val="24"/>
        </w:rPr>
        <w:t>TET3</w:t>
      </w:r>
      <w:r w:rsidR="0019600F" w:rsidRPr="00FF21CA">
        <w:rPr>
          <w:color w:val="000000" w:themeColor="text1"/>
          <w:szCs w:val="24"/>
        </w:rPr>
        <w:t>-mediated downregulated genes.</w:t>
      </w:r>
    </w:p>
    <w:tbl>
      <w:tblPr>
        <w:tblW w:w="887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644"/>
        <w:gridCol w:w="1644"/>
        <w:gridCol w:w="1644"/>
        <w:gridCol w:w="1644"/>
        <w:gridCol w:w="1020"/>
      </w:tblGrid>
      <w:tr w:rsidR="00F04BA3" w:rsidRPr="008D71F5" w14:paraId="0B474AA1" w14:textId="77777777" w:rsidTr="0019600F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C3F84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Gene Symbol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804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proofErr w:type="spellStart"/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T+siCTL</w:t>
            </w:r>
            <w:proofErr w:type="spellEnd"/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 xml:space="preserve"> </w:t>
            </w:r>
            <w:proofErr w:type="spellStart"/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Avg</w:t>
            </w:r>
            <w:proofErr w:type="spellEnd"/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 xml:space="preserve"> (log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FB92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 xml:space="preserve">T+siTET3 </w:t>
            </w:r>
            <w:proofErr w:type="spellStart"/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Avg</w:t>
            </w:r>
            <w:proofErr w:type="spellEnd"/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 xml:space="preserve"> (log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FDDD3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T-</w:t>
            </w:r>
            <w:proofErr w:type="spellStart"/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siCTL</w:t>
            </w:r>
            <w:proofErr w:type="spellEnd"/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 xml:space="preserve"> </w:t>
            </w:r>
            <w:proofErr w:type="spellStart"/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Avg</w:t>
            </w:r>
            <w:proofErr w:type="spellEnd"/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 xml:space="preserve"> (log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9F6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 xml:space="preserve">T-siTET3 </w:t>
            </w:r>
            <w:proofErr w:type="spellStart"/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Avg</w:t>
            </w:r>
            <w:proofErr w:type="spellEnd"/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 xml:space="preserve"> (log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EB4A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 xml:space="preserve">FDR </w:t>
            </w: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P</w:t>
            </w: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 xml:space="preserve"> value</w:t>
            </w:r>
          </w:p>
        </w:tc>
      </w:tr>
      <w:tr w:rsidR="00F04BA3" w:rsidRPr="008D71F5" w14:paraId="55BF9F8D" w14:textId="77777777" w:rsidTr="0019600F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C6AC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PDE5A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9991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77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046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5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9EA4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67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D9A4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16F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283</w:t>
            </w:r>
          </w:p>
        </w:tc>
      </w:tr>
      <w:tr w:rsidR="00F04BA3" w:rsidRPr="008D71F5" w14:paraId="69AF8ACB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C94D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GPX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6A1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A30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706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2.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FAFA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4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47A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944</w:t>
            </w:r>
          </w:p>
        </w:tc>
      </w:tr>
      <w:tr w:rsidR="00F04BA3" w:rsidRPr="008D71F5" w14:paraId="41AA4BEB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6A83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NDUFA4L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D21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C16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A970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098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2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343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341</w:t>
            </w:r>
          </w:p>
        </w:tc>
      </w:tr>
      <w:tr w:rsidR="00F04BA3" w:rsidRPr="008D71F5" w14:paraId="2D0CBA6E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4EB6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CLU; MIR68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7BE0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7.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1F7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B89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B167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A4D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232</w:t>
            </w:r>
          </w:p>
        </w:tc>
      </w:tr>
      <w:tr w:rsidR="00F04BA3" w:rsidRPr="008D71F5" w14:paraId="3D536866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E95F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ERMA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D26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958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7ED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B2E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76B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462</w:t>
            </w:r>
          </w:p>
        </w:tc>
      </w:tr>
      <w:tr w:rsidR="00F04BA3" w:rsidRPr="008D71F5" w14:paraId="467A6960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F3CF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FAXDC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357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44AA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023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5391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B0E0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035</w:t>
            </w:r>
          </w:p>
        </w:tc>
      </w:tr>
      <w:tr w:rsidR="00F04BA3" w:rsidRPr="008D71F5" w14:paraId="39352C41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6635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DMGD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F36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5.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31F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E85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303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7DE3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2539</w:t>
            </w:r>
          </w:p>
        </w:tc>
      </w:tr>
      <w:tr w:rsidR="00F04BA3" w:rsidRPr="008D71F5" w14:paraId="48353F90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9BB2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SESN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CC9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76E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332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E6F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671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2271</w:t>
            </w:r>
          </w:p>
        </w:tc>
      </w:tr>
      <w:tr w:rsidR="00F04BA3" w:rsidRPr="008D71F5" w14:paraId="493D028E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5F77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JCH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1E24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4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109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5.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201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F004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53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245</w:t>
            </w:r>
          </w:p>
        </w:tc>
      </w:tr>
      <w:tr w:rsidR="00F04BA3" w:rsidRPr="008D71F5" w14:paraId="30AC1556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E2EB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PRG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2957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AB8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6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010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5.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6E9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5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478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237</w:t>
            </w:r>
          </w:p>
        </w:tc>
      </w:tr>
      <w:tr w:rsidR="00F04BA3" w:rsidRPr="008D71F5" w14:paraId="2403C585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5CBB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CLEC3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5FA1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7A5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7.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D65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6C3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C62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016</w:t>
            </w:r>
          </w:p>
        </w:tc>
      </w:tr>
      <w:tr w:rsidR="00F04BA3" w:rsidRPr="008D71F5" w14:paraId="102437CE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3783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SBS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7F4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5C60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7.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8E5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73A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860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961</w:t>
            </w:r>
          </w:p>
        </w:tc>
      </w:tr>
      <w:tr w:rsidR="00F04BA3" w:rsidRPr="008D71F5" w14:paraId="0731D0E3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8B36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CYBRD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8B5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3.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FBBF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4.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B87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4.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4EA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5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36AF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25</w:t>
            </w:r>
          </w:p>
        </w:tc>
      </w:tr>
      <w:tr w:rsidR="00F04BA3" w:rsidRPr="008D71F5" w14:paraId="168FE4F6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4AF1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GATSL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B50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81B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736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A83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FF61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99</w:t>
            </w:r>
          </w:p>
        </w:tc>
      </w:tr>
      <w:tr w:rsidR="00F04BA3" w:rsidRPr="008D71F5" w14:paraId="4A904909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781A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YPEL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42E7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2.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805F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3.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77E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3.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C0E0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3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1BE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203</w:t>
            </w:r>
          </w:p>
        </w:tc>
      </w:tr>
      <w:tr w:rsidR="00F04BA3" w:rsidRPr="008D71F5" w14:paraId="47C1BB91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B484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ANKRD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E20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7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EC1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AA6A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7FD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6B6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2531</w:t>
            </w:r>
          </w:p>
        </w:tc>
      </w:tr>
      <w:tr w:rsidR="00F04BA3" w:rsidRPr="008D71F5" w14:paraId="0783FF37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7F64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FAM89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17B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839A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5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91F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CDE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007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896</w:t>
            </w:r>
          </w:p>
        </w:tc>
      </w:tr>
      <w:tr w:rsidR="00F04BA3" w:rsidRPr="008D71F5" w14:paraId="39674C0B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A6BC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GPER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7E9F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6B3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BB1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AF0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B6FA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089</w:t>
            </w:r>
          </w:p>
        </w:tc>
      </w:tr>
      <w:tr w:rsidR="00F04BA3" w:rsidRPr="008D71F5" w14:paraId="580EBFAF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16D1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RNASET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1B1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AF3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F93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C4C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3F4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927</w:t>
            </w:r>
          </w:p>
        </w:tc>
      </w:tr>
      <w:tr w:rsidR="00F04BA3" w:rsidRPr="008D71F5" w14:paraId="457E29DE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8E51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OCR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88E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3.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BB3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4.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4C5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4.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FFF3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5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CC4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14</w:t>
            </w:r>
          </w:p>
        </w:tc>
      </w:tr>
      <w:tr w:rsidR="00F04BA3" w:rsidRPr="008D71F5" w14:paraId="7F88F289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1493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EXOC3L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069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E217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634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42E1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927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2861</w:t>
            </w:r>
          </w:p>
        </w:tc>
      </w:tr>
      <w:tr w:rsidR="00F04BA3" w:rsidRPr="008D71F5" w14:paraId="0ECAC51F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762B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COPZ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27F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E820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F2B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F6DA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CEA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455</w:t>
            </w:r>
          </w:p>
        </w:tc>
      </w:tr>
      <w:tr w:rsidR="00F04BA3" w:rsidRPr="008D71F5" w14:paraId="5ED3FC13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F1AF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PLCD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7B9F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73AF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7.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A9CA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7.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5A1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7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D90F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883</w:t>
            </w:r>
          </w:p>
        </w:tc>
      </w:tr>
      <w:tr w:rsidR="00F04BA3" w:rsidRPr="008D71F5" w14:paraId="75377959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46D6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PSG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42BA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5.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C23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BB3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6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D5A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6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CCE0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792</w:t>
            </w:r>
          </w:p>
        </w:tc>
      </w:tr>
      <w:tr w:rsidR="00F04BA3" w:rsidRPr="008D71F5" w14:paraId="156E414B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5293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PCOLCE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CC5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2.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C21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3.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7A1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3.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E754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4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37B0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96</w:t>
            </w:r>
          </w:p>
        </w:tc>
      </w:tr>
      <w:tr w:rsidR="00F04BA3" w:rsidRPr="008D71F5" w14:paraId="580098C2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925E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SLC2A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FBD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0D5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F4C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9A9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398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598</w:t>
            </w:r>
          </w:p>
        </w:tc>
      </w:tr>
      <w:tr w:rsidR="00F04BA3" w:rsidRPr="008D71F5" w14:paraId="30487BA2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FB5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RP1-122P22.2; RIN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F571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BCD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D801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6BE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C9C7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865</w:t>
            </w:r>
          </w:p>
        </w:tc>
      </w:tr>
      <w:tr w:rsidR="00F04BA3" w:rsidRPr="008D71F5" w14:paraId="561E51FD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D35C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PDGFR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64A3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3.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907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4.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EBF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5.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4E5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5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E627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078</w:t>
            </w:r>
          </w:p>
        </w:tc>
      </w:tr>
      <w:tr w:rsidR="00F04BA3" w:rsidRPr="008D71F5" w14:paraId="71DE401D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3F5C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ASAP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8E33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3C4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46E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6867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0D83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2004</w:t>
            </w:r>
          </w:p>
        </w:tc>
      </w:tr>
      <w:tr w:rsidR="00F04BA3" w:rsidRPr="008D71F5" w14:paraId="6D56097C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9D74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AHNAK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745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3.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133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4.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4FB7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4.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168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4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9E1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142</w:t>
            </w:r>
          </w:p>
        </w:tc>
      </w:tr>
      <w:tr w:rsidR="00F04BA3" w:rsidRPr="008D71F5" w14:paraId="3DB16BD4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C32D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CALCOCO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2D4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A2A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6A4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2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6F80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2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5A7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428</w:t>
            </w:r>
          </w:p>
        </w:tc>
      </w:tr>
      <w:tr w:rsidR="00F04BA3" w:rsidRPr="008D71F5" w14:paraId="351CD891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887E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TMEM2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39D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5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C94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5.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5A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5.9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A1E3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5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977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2233</w:t>
            </w:r>
          </w:p>
        </w:tc>
      </w:tr>
      <w:tr w:rsidR="00F04BA3" w:rsidRPr="008D71F5" w14:paraId="1D6BA845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0074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PLAGL1; HYMAI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2A7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3C1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298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300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674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242</w:t>
            </w:r>
          </w:p>
        </w:tc>
      </w:tr>
      <w:tr w:rsidR="00F04BA3" w:rsidRPr="008D71F5" w14:paraId="75FB03BF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2F9D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SERPING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7DF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389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BEF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CA5A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B63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53</w:t>
            </w:r>
          </w:p>
        </w:tc>
      </w:tr>
      <w:tr w:rsidR="00F04BA3" w:rsidRPr="008D71F5" w14:paraId="3B333B3B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ADF9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STEAP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FF6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D30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BD3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2.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618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D48E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288</w:t>
            </w:r>
          </w:p>
        </w:tc>
      </w:tr>
      <w:tr w:rsidR="00F04BA3" w:rsidRPr="008D71F5" w14:paraId="7F4CC32B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12A3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DNAJC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C6A3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49B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8824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9490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16B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819</w:t>
            </w:r>
          </w:p>
        </w:tc>
      </w:tr>
      <w:tr w:rsidR="00F04BA3" w:rsidRPr="008D71F5" w14:paraId="54F09042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5483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lastRenderedPageBreak/>
              <w:t>GABARAPL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043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E85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8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C964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2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577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2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C4E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2529</w:t>
            </w:r>
          </w:p>
        </w:tc>
      </w:tr>
      <w:tr w:rsidR="00F04BA3" w:rsidRPr="008D71F5" w14:paraId="6E363BB0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129D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AK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D453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2BF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D5A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84F1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F581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665</w:t>
            </w:r>
          </w:p>
        </w:tc>
      </w:tr>
      <w:tr w:rsidR="00F04BA3" w:rsidRPr="008D71F5" w14:paraId="45B33CAE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C95F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PLCE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3D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AA4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1B79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C01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B847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375</w:t>
            </w:r>
          </w:p>
        </w:tc>
      </w:tr>
      <w:tr w:rsidR="00F04BA3" w:rsidRPr="008D71F5" w14:paraId="08AF424E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C498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CCDC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A57B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243F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401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2C23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11A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1239</w:t>
            </w:r>
          </w:p>
        </w:tc>
      </w:tr>
      <w:tr w:rsidR="00F04BA3" w:rsidRPr="008D71F5" w14:paraId="49823F5B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64A1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CK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5A78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693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131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0.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2416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1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5734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768</w:t>
            </w:r>
          </w:p>
        </w:tc>
      </w:tr>
      <w:tr w:rsidR="00F04BA3" w:rsidRPr="008D71F5" w14:paraId="6C7BBC21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5B41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ADIRF; AGAP11; BMS1P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943F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7.7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013D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5E85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7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FA97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9.8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70BC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074</w:t>
            </w:r>
          </w:p>
        </w:tc>
      </w:tr>
      <w:tr w:rsidR="00F04BA3" w:rsidRPr="008D71F5" w14:paraId="1F7D7B04" w14:textId="77777777" w:rsidTr="0019600F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240A" w14:textId="77777777" w:rsidR="0019600F" w:rsidRPr="008D71F5" w:rsidRDefault="0019600F" w:rsidP="0019600F">
            <w:pPr>
              <w:jc w:val="center"/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i/>
                <w:color w:val="000000" w:themeColor="text1"/>
                <w:szCs w:val="24"/>
                <w:lang w:eastAsia="ja-JP"/>
              </w:rPr>
              <w:t>IFITM1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7CC1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7.1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F23F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7.7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3794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1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CD053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8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0FCC2" w14:textId="77777777" w:rsidR="0019600F" w:rsidRPr="008D71F5" w:rsidRDefault="0019600F" w:rsidP="0019600F">
            <w:pPr>
              <w:jc w:val="center"/>
              <w:rPr>
                <w:rFonts w:eastAsia="游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游ゴシック"/>
                <w:color w:val="000000" w:themeColor="text1"/>
                <w:szCs w:val="24"/>
                <w:lang w:eastAsia="ja-JP"/>
              </w:rPr>
              <w:t>0.0635</w:t>
            </w:r>
          </w:p>
        </w:tc>
      </w:tr>
    </w:tbl>
    <w:p w14:paraId="6BC53C09" w14:textId="089D12BE" w:rsidR="0019600F" w:rsidRPr="008D71F5" w:rsidRDefault="0019600F" w:rsidP="00477182">
      <w:pPr>
        <w:pStyle w:val="SMcaption"/>
        <w:rPr>
          <w:b/>
          <w:color w:val="000000" w:themeColor="text1"/>
          <w:szCs w:val="24"/>
        </w:rPr>
      </w:pPr>
      <w:r w:rsidRPr="008D71F5">
        <w:rPr>
          <w:b/>
          <w:color w:val="000000" w:themeColor="text1"/>
          <w:szCs w:val="24"/>
        </w:rPr>
        <w:br w:type="page"/>
      </w:r>
    </w:p>
    <w:p w14:paraId="6A341F04" w14:textId="4FCD9A20" w:rsidR="00C50C6D" w:rsidRPr="008D71F5" w:rsidRDefault="00D1364E" w:rsidP="00477182">
      <w:pPr>
        <w:pStyle w:val="SMcaption"/>
        <w:rPr>
          <w:color w:val="000000" w:themeColor="text1"/>
          <w:szCs w:val="24"/>
        </w:rPr>
      </w:pPr>
      <w:r w:rsidRPr="00D1364E">
        <w:rPr>
          <w:b/>
          <w:color w:val="000000" w:themeColor="text1"/>
          <w:szCs w:val="24"/>
        </w:rPr>
        <w:lastRenderedPageBreak/>
        <w:t xml:space="preserve">Supplementary </w:t>
      </w:r>
      <w:r w:rsidR="0019600F" w:rsidRPr="008D71F5">
        <w:rPr>
          <w:b/>
          <w:color w:val="000000" w:themeColor="text1"/>
          <w:szCs w:val="24"/>
        </w:rPr>
        <w:t xml:space="preserve">Table </w:t>
      </w:r>
      <w:r w:rsidR="00DF63A3">
        <w:rPr>
          <w:b/>
          <w:color w:val="000000" w:themeColor="text1"/>
          <w:szCs w:val="24"/>
        </w:rPr>
        <w:t>S</w:t>
      </w:r>
      <w:r w:rsidR="0019600F" w:rsidRPr="008D71F5">
        <w:rPr>
          <w:b/>
          <w:color w:val="000000" w:themeColor="text1"/>
          <w:szCs w:val="24"/>
        </w:rPr>
        <w:t>3.</w:t>
      </w:r>
      <w:r w:rsidR="0019600F" w:rsidRPr="008D71F5">
        <w:rPr>
          <w:noProof/>
          <w:color w:val="000000" w:themeColor="text1"/>
          <w:szCs w:val="24"/>
        </w:rPr>
        <w:t xml:space="preserve"> </w:t>
      </w:r>
      <w:r w:rsidR="0019600F" w:rsidRPr="00FF21CA">
        <w:rPr>
          <w:noProof/>
          <w:color w:val="000000" w:themeColor="text1"/>
          <w:szCs w:val="24"/>
        </w:rPr>
        <w:t>Results of functional enrichment analysis</w:t>
      </w:r>
      <w:r w:rsidR="00FF21CA">
        <w:rPr>
          <w:noProof/>
          <w:color w:val="000000" w:themeColor="text1"/>
          <w:szCs w:val="24"/>
        </w:rPr>
        <w:t>.</w:t>
      </w:r>
    </w:p>
    <w:tbl>
      <w:tblPr>
        <w:tblW w:w="758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479"/>
        <w:gridCol w:w="3277"/>
        <w:gridCol w:w="802"/>
        <w:gridCol w:w="1022"/>
      </w:tblGrid>
      <w:tr w:rsidR="00F04BA3" w:rsidRPr="008D71F5" w14:paraId="014A93CD" w14:textId="77777777" w:rsidTr="0019600F">
        <w:trPr>
          <w:trHeight w:val="215"/>
        </w:trPr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75D1B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b/>
                <w:bCs/>
                <w:color w:val="000000" w:themeColor="text1"/>
                <w:szCs w:val="24"/>
              </w:rPr>
              <w:t>Category</w:t>
            </w:r>
          </w:p>
        </w:tc>
        <w:tc>
          <w:tcPr>
            <w:tcW w:w="3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FB94BB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b/>
                <w:bCs/>
                <w:color w:val="000000" w:themeColor="text1"/>
                <w:szCs w:val="24"/>
              </w:rPr>
              <w:t>Term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857A5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b/>
                <w:bCs/>
                <w:color w:val="000000" w:themeColor="text1"/>
                <w:szCs w:val="24"/>
              </w:rPr>
              <w:t># gen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B31C1E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b/>
                <w:bCs/>
                <w:i/>
                <w:color w:val="000000" w:themeColor="text1"/>
                <w:szCs w:val="24"/>
              </w:rPr>
              <w:t>P</w:t>
            </w:r>
            <w:r w:rsidRPr="008D71F5">
              <w:rPr>
                <w:b/>
                <w:bCs/>
                <w:color w:val="000000" w:themeColor="text1"/>
                <w:szCs w:val="24"/>
              </w:rPr>
              <w:t xml:space="preserve"> value</w:t>
            </w:r>
          </w:p>
        </w:tc>
      </w:tr>
      <w:tr w:rsidR="00F04BA3" w:rsidRPr="008D71F5" w14:paraId="75CCAA6C" w14:textId="77777777" w:rsidTr="0019600F">
        <w:trPr>
          <w:trHeight w:val="205"/>
        </w:trPr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14DE57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Annotation Cluster 1</w:t>
            </w:r>
          </w:p>
        </w:tc>
        <w:tc>
          <w:tcPr>
            <w:tcW w:w="3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A2724B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Enrichment Score: 3.759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077F8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B50D52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</w:tr>
      <w:tr w:rsidR="00F04BA3" w:rsidRPr="008D71F5" w14:paraId="38D556D1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B2F4C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66818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06954~inflammatory respon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846AE3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058BE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57F8568E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705C5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INTERPR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93CD0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IPR</w:t>
            </w:r>
            <w:proofErr w:type="gramStart"/>
            <w:r w:rsidRPr="008D71F5">
              <w:rPr>
                <w:color w:val="000000" w:themeColor="text1"/>
                <w:szCs w:val="24"/>
              </w:rPr>
              <w:t>001089:CXC</w:t>
            </w:r>
            <w:proofErr w:type="gramEnd"/>
            <w:r w:rsidRPr="008D71F5">
              <w:rPr>
                <w:color w:val="000000" w:themeColor="text1"/>
                <w:szCs w:val="24"/>
              </w:rPr>
              <w:t xml:space="preserve"> chemoki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2D416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333801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0BE0773F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1D5768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INTERPR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AF181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IPR</w:t>
            </w:r>
            <w:proofErr w:type="gramStart"/>
            <w:r w:rsidRPr="008D71F5">
              <w:rPr>
                <w:color w:val="000000" w:themeColor="text1"/>
                <w:szCs w:val="24"/>
              </w:rPr>
              <w:t>018048:CXC</w:t>
            </w:r>
            <w:proofErr w:type="gramEnd"/>
            <w:r w:rsidRPr="008D71F5">
              <w:rPr>
                <w:color w:val="000000" w:themeColor="text1"/>
                <w:szCs w:val="24"/>
              </w:rPr>
              <w:t xml:space="preserve"> chemokine, conserved sit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3CB03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419AE7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358B60D7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4B71D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MF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5C4484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45236~CXCR chemokine receptor bind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BD40E2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6F2281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11C2A96C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0EF7DD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UP_KEYWORD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47B85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Inflammatory respon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78DB3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7FC55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25CF2145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EA4FA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KEGG_PATHWAY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FE9514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hsa</w:t>
            </w:r>
            <w:proofErr w:type="gramStart"/>
            <w:r w:rsidRPr="008D71F5">
              <w:rPr>
                <w:color w:val="000000" w:themeColor="text1"/>
                <w:szCs w:val="24"/>
              </w:rPr>
              <w:t>04621:NOD</w:t>
            </w:r>
            <w:proofErr w:type="gramEnd"/>
            <w:r w:rsidRPr="008D71F5">
              <w:rPr>
                <w:color w:val="000000" w:themeColor="text1"/>
                <w:szCs w:val="24"/>
              </w:rPr>
              <w:t>-like receptor signaling pathwa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AA1130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6207B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1980D318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3C1E7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KEGG_PATHWAY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69C99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hsa</w:t>
            </w:r>
            <w:proofErr w:type="gramStart"/>
            <w:r w:rsidRPr="008D71F5">
              <w:rPr>
                <w:color w:val="000000" w:themeColor="text1"/>
                <w:szCs w:val="24"/>
              </w:rPr>
              <w:t>04668:TNF</w:t>
            </w:r>
            <w:proofErr w:type="gramEnd"/>
            <w:r w:rsidRPr="008D71F5">
              <w:rPr>
                <w:color w:val="000000" w:themeColor="text1"/>
                <w:szCs w:val="24"/>
              </w:rPr>
              <w:t xml:space="preserve"> signaling pathwa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67AA8E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06D75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67253EDB" w14:textId="77777777" w:rsidTr="0019600F">
        <w:trPr>
          <w:trHeight w:val="43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2EFE0E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INTERPR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D5641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IPR</w:t>
            </w:r>
            <w:proofErr w:type="gramStart"/>
            <w:r w:rsidRPr="008D71F5">
              <w:rPr>
                <w:color w:val="000000" w:themeColor="text1"/>
                <w:szCs w:val="24"/>
              </w:rPr>
              <w:t>001811:Chemokine</w:t>
            </w:r>
            <w:proofErr w:type="gramEnd"/>
            <w:r w:rsidRPr="008D71F5">
              <w:rPr>
                <w:color w:val="000000" w:themeColor="text1"/>
                <w:szCs w:val="24"/>
              </w:rPr>
              <w:t xml:space="preserve"> interleukin-8-like doma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6D635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8958ED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04204503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E951B2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UP_KEYWORD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EFCFFE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Cytoki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0AEAD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FE9FD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08422455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043D1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MF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A93DC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08009~chemokine activ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B3D6A1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3DC883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6A71169B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788314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SMAR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498AED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SM</w:t>
            </w:r>
            <w:proofErr w:type="gramStart"/>
            <w:r w:rsidRPr="008D71F5">
              <w:rPr>
                <w:color w:val="000000" w:themeColor="text1"/>
                <w:szCs w:val="24"/>
              </w:rPr>
              <w:t>00199:SCY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639F42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E175CD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542D1606" w14:textId="77777777" w:rsidTr="0019600F">
        <w:trPr>
          <w:trHeight w:val="43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7D300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A8F9E0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90023~positive regulation of neutrophil chemotax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86E51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0F473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0712B5D4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B2D1B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UP_KEYWORD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24957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Secret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87390B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43F07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28010606" w14:textId="77777777" w:rsidTr="0019600F">
        <w:trPr>
          <w:trHeight w:val="43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D6480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960F5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70098~chemokine-mediated signaling pathwa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D7F597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F5927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0</w:t>
            </w:r>
          </w:p>
        </w:tc>
      </w:tr>
      <w:tr w:rsidR="00F04BA3" w:rsidRPr="008D71F5" w14:paraId="3C6AEB95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50D46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KEGG_PATHWAY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F0F3B8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hsa</w:t>
            </w:r>
            <w:proofErr w:type="gramStart"/>
            <w:r w:rsidRPr="008D71F5">
              <w:rPr>
                <w:color w:val="000000" w:themeColor="text1"/>
                <w:szCs w:val="24"/>
              </w:rPr>
              <w:t>05134:Legionellosis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C2A931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E1A45B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1</w:t>
            </w:r>
          </w:p>
        </w:tc>
      </w:tr>
      <w:tr w:rsidR="00F04BA3" w:rsidRPr="008D71F5" w14:paraId="668FC491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DC99A1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UP_KEYWORD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FEA1E8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Chemotax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963B30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698E9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1</w:t>
            </w:r>
          </w:p>
        </w:tc>
      </w:tr>
      <w:tr w:rsidR="00F04BA3" w:rsidRPr="008D71F5" w14:paraId="5220A450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74D1BB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CC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9ED1B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05615~extracellular sp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E05110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92CF1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1</w:t>
            </w:r>
          </w:p>
        </w:tc>
      </w:tr>
      <w:tr w:rsidR="00F04BA3" w:rsidRPr="008D71F5" w14:paraId="0697D84B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4C78E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CC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C7796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05576~extracellular reg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8960CD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536007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2</w:t>
            </w:r>
          </w:p>
        </w:tc>
      </w:tr>
      <w:tr w:rsidR="00F04BA3" w:rsidRPr="008D71F5" w14:paraId="3DA5EC3E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51705E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5085A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06955~immune respon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258BF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77C3F8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2</w:t>
            </w:r>
          </w:p>
        </w:tc>
      </w:tr>
      <w:tr w:rsidR="00F04BA3" w:rsidRPr="008D71F5" w14:paraId="1BA93665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64D6C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KEGG_PATHWAY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903203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hsa</w:t>
            </w:r>
            <w:proofErr w:type="gramStart"/>
            <w:r w:rsidRPr="008D71F5">
              <w:rPr>
                <w:color w:val="000000" w:themeColor="text1"/>
                <w:szCs w:val="24"/>
              </w:rPr>
              <w:t>05132:Salmonella</w:t>
            </w:r>
            <w:proofErr w:type="gramEnd"/>
            <w:r w:rsidRPr="008D71F5">
              <w:rPr>
                <w:color w:val="000000" w:themeColor="text1"/>
                <w:szCs w:val="24"/>
              </w:rPr>
              <w:t xml:space="preserve"> infe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DB6CE4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ED2B7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3</w:t>
            </w:r>
          </w:p>
        </w:tc>
      </w:tr>
      <w:tr w:rsidR="00F04BA3" w:rsidRPr="008D71F5" w14:paraId="1910B49B" w14:textId="77777777" w:rsidTr="0019600F">
        <w:trPr>
          <w:trHeight w:val="43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988327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EC4D6E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02237~response to molecule of bacterial orig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633BC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F8C0F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3</w:t>
            </w:r>
          </w:p>
        </w:tc>
      </w:tr>
      <w:tr w:rsidR="00F04BA3" w:rsidRPr="008D71F5" w14:paraId="635954C1" w14:textId="77777777" w:rsidTr="0019600F">
        <w:trPr>
          <w:trHeight w:val="43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ED5A1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KEGG_PATHWAY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A66F57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hsa</w:t>
            </w:r>
            <w:proofErr w:type="gramStart"/>
            <w:r w:rsidRPr="008D71F5">
              <w:rPr>
                <w:color w:val="000000" w:themeColor="text1"/>
                <w:szCs w:val="24"/>
              </w:rPr>
              <w:t>04060:Cytokine</w:t>
            </w:r>
            <w:proofErr w:type="gramEnd"/>
            <w:r w:rsidRPr="008D71F5">
              <w:rPr>
                <w:color w:val="000000" w:themeColor="text1"/>
                <w:szCs w:val="24"/>
              </w:rPr>
              <w:t>-cytokine receptor intera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0A128E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76A308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3</w:t>
            </w:r>
          </w:p>
        </w:tc>
      </w:tr>
      <w:tr w:rsidR="00F04BA3" w:rsidRPr="008D71F5" w14:paraId="0C0DC71D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154AD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E565C3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60326~cell chemotax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7DB84B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13CF8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08</w:t>
            </w:r>
          </w:p>
        </w:tc>
      </w:tr>
      <w:tr w:rsidR="00F04BA3" w:rsidRPr="008D71F5" w14:paraId="3A55405E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9C5F2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UP_SEQ_FEATUR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FC31AB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signal peptid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0A2B50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2C6CC2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22</w:t>
            </w:r>
          </w:p>
        </w:tc>
      </w:tr>
      <w:tr w:rsidR="00F04BA3" w:rsidRPr="008D71F5" w14:paraId="04A55C9E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93339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2EC85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06935~chemotax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C9DE6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669D18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51</w:t>
            </w:r>
          </w:p>
        </w:tc>
      </w:tr>
      <w:tr w:rsidR="00F04BA3" w:rsidRPr="008D71F5" w14:paraId="2E846C2F" w14:textId="77777777" w:rsidTr="0019600F">
        <w:trPr>
          <w:trHeight w:val="43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DEC408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134E4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08285~negative regulation of cell prolifer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AFF9A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09440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53</w:t>
            </w:r>
          </w:p>
        </w:tc>
      </w:tr>
      <w:tr w:rsidR="00F04BA3" w:rsidRPr="008D71F5" w14:paraId="484A7B22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37093D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KEGG_PATHWAY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6A2B8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hsa</w:t>
            </w:r>
            <w:proofErr w:type="gramStart"/>
            <w:r w:rsidRPr="008D71F5">
              <w:rPr>
                <w:color w:val="000000" w:themeColor="text1"/>
                <w:szCs w:val="24"/>
              </w:rPr>
              <w:t>04062:Chemokine</w:t>
            </w:r>
            <w:proofErr w:type="gramEnd"/>
            <w:r w:rsidRPr="008D71F5">
              <w:rPr>
                <w:color w:val="000000" w:themeColor="text1"/>
                <w:szCs w:val="24"/>
              </w:rPr>
              <w:t xml:space="preserve"> signaling pathwa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15712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A2B01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56</w:t>
            </w:r>
          </w:p>
        </w:tc>
      </w:tr>
      <w:tr w:rsidR="00F04BA3" w:rsidRPr="008D71F5" w14:paraId="68185A98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62AF33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E82E4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32496~response to lipopolysaccharid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44A2FB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2D1F5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115</w:t>
            </w:r>
          </w:p>
        </w:tc>
      </w:tr>
      <w:tr w:rsidR="00F04BA3" w:rsidRPr="008D71F5" w14:paraId="61752B6D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585B14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AACA4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30593~neutrophil chemotax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1F18F4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0D1898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153</w:t>
            </w:r>
          </w:p>
        </w:tc>
      </w:tr>
      <w:tr w:rsidR="00F04BA3" w:rsidRPr="008D71F5" w14:paraId="605341DE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0FD4E1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UP_KEYWORD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66A53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Sign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DDE56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B6B53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159</w:t>
            </w:r>
          </w:p>
        </w:tc>
      </w:tr>
      <w:tr w:rsidR="00F04BA3" w:rsidRPr="008D71F5" w14:paraId="00589C04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12CCA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lastRenderedPageBreak/>
              <w:t>KEGG_PATHWAY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41BE77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hsa</w:t>
            </w:r>
            <w:proofErr w:type="gramStart"/>
            <w:r w:rsidRPr="008D71F5">
              <w:rPr>
                <w:color w:val="000000" w:themeColor="text1"/>
                <w:szCs w:val="24"/>
              </w:rPr>
              <w:t>05133:Pertussis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34C40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522B6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345</w:t>
            </w:r>
          </w:p>
        </w:tc>
      </w:tr>
      <w:tr w:rsidR="00F04BA3" w:rsidRPr="008D71F5" w14:paraId="0749B99D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65E76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6AF26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07165~signal transdu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E1F9B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35A00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456</w:t>
            </w:r>
          </w:p>
        </w:tc>
      </w:tr>
      <w:tr w:rsidR="00F04BA3" w:rsidRPr="008D71F5" w14:paraId="70C3FDEF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6279ED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KEGG_PATHWAY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EC544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hsa</w:t>
            </w:r>
            <w:proofErr w:type="gramStart"/>
            <w:r w:rsidRPr="008D71F5">
              <w:rPr>
                <w:color w:val="000000" w:themeColor="text1"/>
                <w:szCs w:val="24"/>
              </w:rPr>
              <w:t>05323:Rheumatoid</w:t>
            </w:r>
            <w:proofErr w:type="gramEnd"/>
            <w:r w:rsidRPr="008D71F5">
              <w:rPr>
                <w:color w:val="000000" w:themeColor="text1"/>
                <w:szCs w:val="24"/>
              </w:rPr>
              <w:t xml:space="preserve"> arthrit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6A5088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A04D5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462</w:t>
            </w:r>
          </w:p>
        </w:tc>
      </w:tr>
      <w:tr w:rsidR="00F04BA3" w:rsidRPr="008D71F5" w14:paraId="4DE9E5ED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F1B947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Annotation Cluster 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5DB19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Enrichment Score: 1.9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72845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4B9D9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</w:tr>
      <w:tr w:rsidR="00F04BA3" w:rsidRPr="008D71F5" w14:paraId="012FE9E1" w14:textId="77777777" w:rsidTr="0019600F">
        <w:trPr>
          <w:trHeight w:val="43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268BF1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D36408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51091~positive regulation of sequence-specific DNA binding transcription factor activ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B16BA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7CFE2E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33</w:t>
            </w:r>
          </w:p>
        </w:tc>
      </w:tr>
      <w:tr w:rsidR="00F04BA3" w:rsidRPr="008D71F5" w14:paraId="10012B11" w14:textId="77777777" w:rsidTr="0019600F">
        <w:trPr>
          <w:trHeight w:val="43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2C14F0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2BF783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08285~negative regulation of cell prolifer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C2FDA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8A7D9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53</w:t>
            </w:r>
          </w:p>
        </w:tc>
      </w:tr>
      <w:tr w:rsidR="00F04BA3" w:rsidRPr="008D71F5" w14:paraId="278CFD7F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DEA1E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Annotation Cluster 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6B4A8E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Enrichment Score: 1.5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17F24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B5FBE2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</w:tr>
      <w:tr w:rsidR="00F04BA3" w:rsidRPr="008D71F5" w14:paraId="3D7168F5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E5B64B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UP_KEYWORD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8F4E30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Antiviral defen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B75357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050A8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028</w:t>
            </w:r>
          </w:p>
        </w:tc>
      </w:tr>
      <w:tr w:rsidR="00F04BA3" w:rsidRPr="008D71F5" w14:paraId="521C6D88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D4544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B1D007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51607~defense response to vir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868B23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949B74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117</w:t>
            </w:r>
          </w:p>
        </w:tc>
      </w:tr>
      <w:tr w:rsidR="00F04BA3" w:rsidRPr="008D71F5" w14:paraId="64763D4B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A2E3A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Annotation Cluster 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056BEB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Enrichment Score: 1.4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09EAD0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82229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</w:tr>
      <w:tr w:rsidR="00F04BA3" w:rsidRPr="008D71F5" w14:paraId="77456F42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1A4DCD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INTERPR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276600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IPR</w:t>
            </w:r>
            <w:proofErr w:type="gramStart"/>
            <w:r w:rsidRPr="008D71F5">
              <w:rPr>
                <w:color w:val="000000" w:themeColor="text1"/>
                <w:szCs w:val="24"/>
              </w:rPr>
              <w:t>008160:Collagen</w:t>
            </w:r>
            <w:proofErr w:type="gramEnd"/>
            <w:r w:rsidRPr="008D71F5">
              <w:rPr>
                <w:color w:val="000000" w:themeColor="text1"/>
                <w:szCs w:val="24"/>
              </w:rPr>
              <w:t xml:space="preserve"> triple helix repea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80CE23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710123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198</w:t>
            </w:r>
          </w:p>
        </w:tc>
      </w:tr>
      <w:tr w:rsidR="00F04BA3" w:rsidRPr="008D71F5" w14:paraId="048CBDBC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CA251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UP_KEYWORD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FEF0B4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Collag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64E61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DB926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237</w:t>
            </w:r>
          </w:p>
        </w:tc>
      </w:tr>
      <w:tr w:rsidR="00F04BA3" w:rsidRPr="008D71F5" w14:paraId="58E6E328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5784E1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Annotation Cluster 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916C5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Enrichment Score: 0.7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F59C0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6F4CE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</w:tr>
      <w:tr w:rsidR="00F04BA3" w:rsidRPr="008D71F5" w14:paraId="226E24A3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A5652D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TERM_BP_DIR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273B8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GO:0051259~protein oligomeriz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245FA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762B7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119</w:t>
            </w:r>
          </w:p>
        </w:tc>
      </w:tr>
      <w:tr w:rsidR="00F04BA3" w:rsidRPr="008D71F5" w14:paraId="65F36EED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8041E0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Annotation Cluster 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6C253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Enrichment Score: 0.5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DC65C1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386E7C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</w:tr>
      <w:tr w:rsidR="00F04BA3" w:rsidRPr="008D71F5" w14:paraId="1898203D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F358CF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UP_KEYWORD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A2C775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ATP-bind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CA8733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B1BC79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498</w:t>
            </w:r>
          </w:p>
        </w:tc>
      </w:tr>
      <w:tr w:rsidR="00F04BA3" w:rsidRPr="008D71F5" w14:paraId="3CCE3E44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197311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Annotation Cluster 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6021C7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Enrichment Score: 0.5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FC978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4DCD6A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</w:p>
        </w:tc>
      </w:tr>
      <w:tr w:rsidR="0019600F" w:rsidRPr="008D71F5" w14:paraId="1A77CE45" w14:textId="77777777" w:rsidTr="0019600F">
        <w:trPr>
          <w:trHeight w:val="215"/>
        </w:trPr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37799D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INTERPRO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415DBE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IPR</w:t>
            </w:r>
            <w:proofErr w:type="gramStart"/>
            <w:r w:rsidRPr="008D71F5">
              <w:rPr>
                <w:color w:val="000000" w:themeColor="text1"/>
                <w:szCs w:val="24"/>
              </w:rPr>
              <w:t>013151:Immunoglobulin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B61678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88C846" w14:textId="77777777" w:rsidR="0019600F" w:rsidRPr="008D71F5" w:rsidRDefault="0019600F" w:rsidP="0019600F">
            <w:pPr>
              <w:rPr>
                <w:color w:val="000000" w:themeColor="text1"/>
                <w:szCs w:val="24"/>
              </w:rPr>
            </w:pPr>
            <w:r w:rsidRPr="008D71F5">
              <w:rPr>
                <w:color w:val="000000" w:themeColor="text1"/>
                <w:szCs w:val="24"/>
              </w:rPr>
              <w:t>0.0198</w:t>
            </w:r>
          </w:p>
        </w:tc>
      </w:tr>
    </w:tbl>
    <w:p w14:paraId="0AA738C7" w14:textId="1A8CD2BC" w:rsidR="00030840" w:rsidRPr="008D71F5" w:rsidRDefault="00030840" w:rsidP="00477182">
      <w:pPr>
        <w:pStyle w:val="SMcaption"/>
        <w:rPr>
          <w:color w:val="000000" w:themeColor="text1"/>
          <w:szCs w:val="24"/>
        </w:rPr>
      </w:pPr>
    </w:p>
    <w:p w14:paraId="277D41FB" w14:textId="4B1A720F" w:rsidR="0019600F" w:rsidRPr="008D71F5" w:rsidRDefault="0019600F" w:rsidP="00477182">
      <w:pPr>
        <w:pStyle w:val="SMcaption"/>
        <w:rPr>
          <w:color w:val="000000" w:themeColor="text1"/>
          <w:szCs w:val="24"/>
        </w:rPr>
      </w:pPr>
      <w:r w:rsidRPr="008D71F5">
        <w:rPr>
          <w:color w:val="000000" w:themeColor="text1"/>
          <w:szCs w:val="24"/>
        </w:rPr>
        <w:br w:type="page"/>
      </w:r>
    </w:p>
    <w:p w14:paraId="5096777D" w14:textId="3ACB4684" w:rsidR="0019600F" w:rsidRPr="008D71F5" w:rsidRDefault="00D1364E" w:rsidP="00477182">
      <w:pPr>
        <w:pStyle w:val="SMcaption"/>
        <w:rPr>
          <w:color w:val="000000" w:themeColor="text1"/>
          <w:szCs w:val="24"/>
        </w:rPr>
      </w:pPr>
      <w:r w:rsidRPr="00D1364E">
        <w:rPr>
          <w:b/>
          <w:color w:val="000000" w:themeColor="text1"/>
          <w:szCs w:val="24"/>
        </w:rPr>
        <w:lastRenderedPageBreak/>
        <w:t xml:space="preserve">Supplementary </w:t>
      </w:r>
      <w:r w:rsidR="0019600F" w:rsidRPr="008D71F5">
        <w:rPr>
          <w:b/>
          <w:color w:val="000000" w:themeColor="text1"/>
          <w:szCs w:val="24"/>
        </w:rPr>
        <w:t xml:space="preserve">Table </w:t>
      </w:r>
      <w:r w:rsidR="00DF63A3">
        <w:rPr>
          <w:b/>
          <w:color w:val="000000" w:themeColor="text1"/>
          <w:szCs w:val="24"/>
        </w:rPr>
        <w:t>S</w:t>
      </w:r>
      <w:r w:rsidR="0019600F" w:rsidRPr="008D71F5">
        <w:rPr>
          <w:b/>
          <w:color w:val="000000" w:themeColor="text1"/>
          <w:szCs w:val="24"/>
        </w:rPr>
        <w:t>4.</w:t>
      </w:r>
      <w:r w:rsidR="0019600F" w:rsidRPr="008D71F5">
        <w:rPr>
          <w:color w:val="000000" w:themeColor="text1"/>
          <w:szCs w:val="24"/>
        </w:rPr>
        <w:t xml:space="preserve"> </w:t>
      </w:r>
      <w:r w:rsidR="0019600F" w:rsidRPr="00FF21CA">
        <w:rPr>
          <w:color w:val="000000" w:themeColor="text1"/>
          <w:szCs w:val="24"/>
        </w:rPr>
        <w:t>KEGG pathway analysis</w:t>
      </w:r>
      <w:r w:rsidR="00FF21CA">
        <w:rPr>
          <w:color w:val="000000" w:themeColor="text1"/>
          <w:szCs w:val="24"/>
        </w:rPr>
        <w:t>.</w:t>
      </w:r>
    </w:p>
    <w:tbl>
      <w:tblPr>
        <w:tblW w:w="10120" w:type="dxa"/>
        <w:tblInd w:w="-1095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780"/>
        <w:gridCol w:w="700"/>
        <w:gridCol w:w="940"/>
        <w:gridCol w:w="4700"/>
      </w:tblGrid>
      <w:tr w:rsidR="00F04BA3" w:rsidRPr="008D71F5" w14:paraId="3957429F" w14:textId="77777777" w:rsidTr="0019600F">
        <w:trPr>
          <w:trHeight w:val="462"/>
        </w:trPr>
        <w:tc>
          <w:tcPr>
            <w:tcW w:w="3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1DCDD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b/>
                <w:bCs/>
                <w:color w:val="000000" w:themeColor="text1"/>
                <w:szCs w:val="24"/>
                <w:lang w:eastAsia="ja-JP"/>
              </w:rPr>
              <w:t>Term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2EB04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b/>
                <w:bCs/>
                <w:color w:val="000000" w:themeColor="text1"/>
                <w:szCs w:val="24"/>
                <w:lang w:eastAsia="ja-JP"/>
              </w:rPr>
              <w:t># genes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EE566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b/>
                <w:bCs/>
                <w:i/>
                <w:color w:val="000000" w:themeColor="text1"/>
                <w:szCs w:val="24"/>
                <w:lang w:eastAsia="ja-JP"/>
              </w:rPr>
              <w:t>P</w:t>
            </w:r>
            <w:r w:rsidRPr="008D71F5">
              <w:rPr>
                <w:rFonts w:eastAsia="ＭＳ Ｐゴシック"/>
                <w:b/>
                <w:bCs/>
                <w:color w:val="000000" w:themeColor="text1"/>
                <w:szCs w:val="24"/>
                <w:lang w:eastAsia="ja-JP"/>
              </w:rPr>
              <w:t xml:space="preserve"> value</w:t>
            </w:r>
          </w:p>
        </w:tc>
        <w:tc>
          <w:tcPr>
            <w:tcW w:w="4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035817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b/>
                <w:bCs/>
                <w:color w:val="000000" w:themeColor="text1"/>
                <w:szCs w:val="24"/>
                <w:lang w:eastAsia="ja-JP"/>
              </w:rPr>
              <w:t>Genes</w:t>
            </w:r>
          </w:p>
        </w:tc>
      </w:tr>
      <w:tr w:rsidR="00F04BA3" w:rsidRPr="008D71F5" w14:paraId="24D35243" w14:textId="77777777" w:rsidTr="0019600F">
        <w:trPr>
          <w:trHeight w:val="462"/>
        </w:trPr>
        <w:tc>
          <w:tcPr>
            <w:tcW w:w="3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3A68D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hsa</w:t>
            </w:r>
            <w:proofErr w:type="gramStart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4621:NOD</w:t>
            </w:r>
            <w:proofErr w:type="gramEnd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-like receptor signaling pathway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9526E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6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C0C51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.0000</w:t>
            </w:r>
          </w:p>
        </w:tc>
        <w:tc>
          <w:tcPr>
            <w:tcW w:w="4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16EC5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CXCL1, CXCL2, CXCL8, IL1B, BIRC3, TNFAIP3</w:t>
            </w:r>
          </w:p>
        </w:tc>
      </w:tr>
      <w:tr w:rsidR="00F04BA3" w:rsidRPr="008D71F5" w14:paraId="3BA92BF5" w14:textId="77777777" w:rsidTr="0019600F">
        <w:trPr>
          <w:trHeight w:val="46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78DE2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hsa</w:t>
            </w:r>
            <w:proofErr w:type="gramStart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4668:TNF</w:t>
            </w:r>
            <w:proofErr w:type="gramEnd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 xml:space="preserve"> signaling pathw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B041F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9FE1D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.0000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68B42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LIF, CXCL1, CXCL3, CXCL2, IL1B, BIRC3, TNFAIP3</w:t>
            </w:r>
          </w:p>
        </w:tc>
      </w:tr>
      <w:tr w:rsidR="00F04BA3" w:rsidRPr="008D71F5" w14:paraId="26DFF08C" w14:textId="77777777" w:rsidTr="0019600F">
        <w:trPr>
          <w:trHeight w:val="26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82CB2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hsa</w:t>
            </w:r>
            <w:proofErr w:type="gramStart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5134:Legionellosis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78893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2F360F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.00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9C24E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CXCL1, CXCL3, CXCL2, CXCL8, IL1B</w:t>
            </w:r>
          </w:p>
        </w:tc>
      </w:tr>
      <w:tr w:rsidR="00F04BA3" w:rsidRPr="008D71F5" w14:paraId="7704CF11" w14:textId="77777777" w:rsidTr="0019600F">
        <w:trPr>
          <w:trHeight w:val="26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BE5E6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hsa</w:t>
            </w:r>
            <w:proofErr w:type="gramStart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5132:Salmonella</w:t>
            </w:r>
            <w:proofErr w:type="gramEnd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 xml:space="preserve"> infec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FADDA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D636E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.0003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6C47A2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CXCL1, CXCL3, CXCL2, CXCL8, IL1B</w:t>
            </w:r>
          </w:p>
        </w:tc>
      </w:tr>
      <w:tr w:rsidR="00F04BA3" w:rsidRPr="008D71F5" w14:paraId="44B64D9C" w14:textId="77777777" w:rsidTr="0019600F">
        <w:trPr>
          <w:trHeight w:val="46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88A861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hsa</w:t>
            </w:r>
            <w:proofErr w:type="gramStart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4060:Cytokine</w:t>
            </w:r>
            <w:proofErr w:type="gramEnd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-cytokine receptor interac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0459D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B709A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.0003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B923F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LIF, CXCL1, CXCL5, CXCL3, CXCL2, CXCL8, IL1B</w:t>
            </w:r>
          </w:p>
        </w:tc>
      </w:tr>
      <w:tr w:rsidR="00F04BA3" w:rsidRPr="008D71F5" w14:paraId="52DA2916" w14:textId="77777777" w:rsidTr="0019600F">
        <w:trPr>
          <w:trHeight w:val="26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C2188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hsa04064:NF-kappa B signaling pathw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F194D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A6FF8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.0003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66480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RELB, CXCL8, IL1B, BIRC3, TNFAIP3</w:t>
            </w:r>
          </w:p>
        </w:tc>
      </w:tr>
      <w:tr w:rsidR="00F04BA3" w:rsidRPr="008D71F5" w14:paraId="563A919E" w14:textId="77777777" w:rsidTr="0019600F">
        <w:trPr>
          <w:trHeight w:val="26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71FBD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hsa</w:t>
            </w:r>
            <w:proofErr w:type="gramStart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4062:Chemokine</w:t>
            </w:r>
            <w:proofErr w:type="gramEnd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 xml:space="preserve"> signaling pathw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95AF9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3B69B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.0056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614255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CXCL1, CXCL5, CXCL3, CXCL2, CXCL8</w:t>
            </w:r>
          </w:p>
        </w:tc>
      </w:tr>
      <w:tr w:rsidR="00F04BA3" w:rsidRPr="008D71F5" w14:paraId="2DB6493B" w14:textId="77777777" w:rsidTr="0019600F">
        <w:trPr>
          <w:trHeight w:val="26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132F7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hsa</w:t>
            </w:r>
            <w:proofErr w:type="gramStart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5164:Influenza</w:t>
            </w:r>
            <w:proofErr w:type="gramEnd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 xml:space="preserve">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CFC09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D91A0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.0298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89559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CXCL8, IL1B, RSAD2, OAS1</w:t>
            </w:r>
          </w:p>
        </w:tc>
      </w:tr>
      <w:tr w:rsidR="00F04BA3" w:rsidRPr="008D71F5" w14:paraId="7051B6A7" w14:textId="77777777" w:rsidTr="0019600F">
        <w:trPr>
          <w:trHeight w:val="26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4245D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hsa</w:t>
            </w:r>
            <w:proofErr w:type="gramStart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5133:Pertussis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3EC03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1FBF7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.0345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C1A81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CXCL5, CXCL8, IL1B</w:t>
            </w:r>
          </w:p>
        </w:tc>
      </w:tr>
      <w:tr w:rsidR="00F04BA3" w:rsidRPr="008D71F5" w14:paraId="19A0CF83" w14:textId="77777777" w:rsidTr="0019600F">
        <w:trPr>
          <w:trHeight w:val="26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9252C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hsa</w:t>
            </w:r>
            <w:proofErr w:type="gramStart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4640:Hematopoietic</w:t>
            </w:r>
            <w:proofErr w:type="gramEnd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 xml:space="preserve"> cell linea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3D03D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8AA65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.0452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DD6A7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IL1B, KIT, ITGB3</w:t>
            </w:r>
          </w:p>
        </w:tc>
      </w:tr>
      <w:tr w:rsidR="00F04BA3" w:rsidRPr="008D71F5" w14:paraId="45B1EF8A" w14:textId="77777777" w:rsidTr="0019600F">
        <w:trPr>
          <w:trHeight w:val="266"/>
        </w:trPr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459E65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hsa</w:t>
            </w:r>
            <w:proofErr w:type="gramStart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5323:Rheumatoid</w:t>
            </w:r>
            <w:proofErr w:type="gramEnd"/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 xml:space="preserve"> arthriti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A5F50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732A3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0.046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E885B" w14:textId="77777777" w:rsidR="0019600F" w:rsidRPr="008D71F5" w:rsidRDefault="0019600F" w:rsidP="0019600F">
            <w:pPr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szCs w:val="24"/>
                <w:lang w:eastAsia="ja-JP"/>
              </w:rPr>
              <w:t>CXCL5, CXCL8, IL1B</w:t>
            </w:r>
          </w:p>
        </w:tc>
      </w:tr>
    </w:tbl>
    <w:p w14:paraId="6DF59A50" w14:textId="5527CFEF" w:rsidR="0019600F" w:rsidRPr="008D71F5" w:rsidRDefault="0019600F" w:rsidP="00477182">
      <w:pPr>
        <w:pStyle w:val="SMcaption"/>
        <w:rPr>
          <w:color w:val="000000" w:themeColor="text1"/>
          <w:szCs w:val="24"/>
        </w:rPr>
      </w:pPr>
      <w:r w:rsidRPr="008D71F5">
        <w:rPr>
          <w:color w:val="000000" w:themeColor="text1"/>
          <w:szCs w:val="24"/>
        </w:rPr>
        <w:br w:type="page"/>
      </w:r>
    </w:p>
    <w:p w14:paraId="7360E0E2" w14:textId="1BB49B13" w:rsidR="0019600F" w:rsidRPr="008D71F5" w:rsidRDefault="00D1364E" w:rsidP="00477182">
      <w:pPr>
        <w:pStyle w:val="SMcaption"/>
        <w:rPr>
          <w:color w:val="000000" w:themeColor="text1"/>
          <w:szCs w:val="24"/>
        </w:rPr>
      </w:pPr>
      <w:bookmarkStart w:id="0" w:name="_GoBack"/>
      <w:r w:rsidRPr="00D1364E">
        <w:rPr>
          <w:b/>
          <w:color w:val="000000" w:themeColor="text1"/>
          <w:szCs w:val="24"/>
        </w:rPr>
        <w:lastRenderedPageBreak/>
        <w:t xml:space="preserve">Supplementary </w:t>
      </w:r>
      <w:r w:rsidR="0019600F" w:rsidRPr="008D71F5">
        <w:rPr>
          <w:b/>
          <w:color w:val="000000" w:themeColor="text1"/>
          <w:szCs w:val="24"/>
        </w:rPr>
        <w:t xml:space="preserve">Table </w:t>
      </w:r>
      <w:r w:rsidR="00DF63A3">
        <w:rPr>
          <w:b/>
          <w:color w:val="000000" w:themeColor="text1"/>
          <w:szCs w:val="24"/>
        </w:rPr>
        <w:t>S</w:t>
      </w:r>
      <w:r w:rsidR="0019600F" w:rsidRPr="008D71F5">
        <w:rPr>
          <w:b/>
          <w:color w:val="000000" w:themeColor="text1"/>
          <w:szCs w:val="24"/>
        </w:rPr>
        <w:t xml:space="preserve">5. </w:t>
      </w:r>
      <w:r w:rsidR="0019600F" w:rsidRPr="00FF21CA">
        <w:rPr>
          <w:color w:val="000000" w:themeColor="text1"/>
          <w:szCs w:val="24"/>
        </w:rPr>
        <w:t>Demographic, clinical, and biochemical features of RA and OA patients whose synovial tissues were used in the experiments.</w:t>
      </w:r>
      <w:bookmarkEnd w:id="0"/>
    </w:p>
    <w:tbl>
      <w:tblPr>
        <w:tblW w:w="64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0"/>
        <w:gridCol w:w="1980"/>
        <w:gridCol w:w="1800"/>
      </w:tblGrid>
      <w:tr w:rsidR="00F04BA3" w:rsidRPr="008D71F5" w14:paraId="364724D6" w14:textId="77777777" w:rsidTr="0019600F">
        <w:trPr>
          <w:jc w:val="center"/>
        </w:trPr>
        <w:tc>
          <w:tcPr>
            <w:tcW w:w="262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4A970C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9199ED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RA patients (n=13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CAE885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OA patients (n=8)</w:t>
            </w:r>
          </w:p>
        </w:tc>
      </w:tr>
      <w:tr w:rsidR="00F04BA3" w:rsidRPr="008D71F5" w14:paraId="0640C933" w14:textId="77777777" w:rsidTr="0019600F">
        <w:trPr>
          <w:jc w:val="center"/>
        </w:trPr>
        <w:tc>
          <w:tcPr>
            <w:tcW w:w="2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5CFC82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Age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4FEE1B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cs/>
                <w:lang w:eastAsia="ja-JP" w:bidi="mr-IN"/>
              </w:rPr>
              <w:t>62 (45-82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6E4459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cs/>
                <w:lang w:eastAsia="ja-JP" w:bidi="mr-IN"/>
              </w:rPr>
              <w:t>73 (60-85)</w:t>
            </w:r>
          </w:p>
        </w:tc>
      </w:tr>
      <w:tr w:rsidR="00F04BA3" w:rsidRPr="008D71F5" w14:paraId="40704DA7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736C36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Male: female (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0B46C9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1: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A7478A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1:7</w:t>
            </w:r>
          </w:p>
        </w:tc>
      </w:tr>
      <w:tr w:rsidR="00F04BA3" w:rsidRPr="008D71F5" w14:paraId="4A6E7FC9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5FD550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Disease duration (month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872925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cs/>
                <w:lang w:eastAsia="ja-JP" w:bidi="mr-IN"/>
              </w:rPr>
              <w:t>72 (36-3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422410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cs/>
                <w:lang w:eastAsia="ja-JP" w:bidi="mr-IN"/>
              </w:rPr>
              <w:t>60 (6-120)</w:t>
            </w:r>
          </w:p>
        </w:tc>
      </w:tr>
      <w:tr w:rsidR="00F04BA3" w:rsidRPr="008D71F5" w14:paraId="787E4F5F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29132C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ESR (mm/</w:t>
            </w:r>
            <w:proofErr w:type="spellStart"/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hr</w:t>
            </w:r>
            <w:proofErr w:type="spellEnd"/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D12799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cs/>
                <w:lang w:eastAsia="ja-JP" w:bidi="mr-IN"/>
              </w:rPr>
              <w:t>40 (8-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E8DD4A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cs/>
                <w:lang w:eastAsia="ja-JP" w:bidi="mr-IN"/>
              </w:rPr>
              <w:t>26 (11-37)</w:t>
            </w:r>
          </w:p>
        </w:tc>
      </w:tr>
      <w:tr w:rsidR="00F04BA3" w:rsidRPr="008D71F5" w14:paraId="1E146944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B7FA82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CRP (mg/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11FE9B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cs/>
                <w:lang w:eastAsia="ja-JP" w:bidi="mr-IN"/>
              </w:rPr>
              <w:t>0.8 (0-6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614EAF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cs/>
                <w:lang w:eastAsia="ja-JP" w:bidi="mr-IN"/>
              </w:rPr>
              <w:t>0.2 (0.03-0.76)</w:t>
            </w:r>
          </w:p>
        </w:tc>
      </w:tr>
      <w:tr w:rsidR="00F04BA3" w:rsidRPr="008D71F5" w14:paraId="2A665580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171971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DAS28ES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37BF51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cs/>
                <w:lang w:eastAsia="ja-JP" w:bidi="mr-IN"/>
              </w:rPr>
              <w:t>3.98 (3.23-5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B37A44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NA</w:t>
            </w:r>
          </w:p>
        </w:tc>
      </w:tr>
      <w:tr w:rsidR="00F04BA3" w:rsidRPr="008D71F5" w14:paraId="5CF2B4A4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EADE53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Medications (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5FF349" w14:textId="77777777" w:rsidR="0019600F" w:rsidRPr="008D71F5" w:rsidRDefault="0019600F" w:rsidP="0019600F">
            <w:pPr>
              <w:spacing w:before="120" w:line="360" w:lineRule="auto"/>
              <w:jc w:val="center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052F41" w14:textId="77777777" w:rsidR="0019600F" w:rsidRPr="008D71F5" w:rsidRDefault="0019600F" w:rsidP="0019600F">
            <w:pPr>
              <w:spacing w:before="120" w:line="360" w:lineRule="auto"/>
              <w:jc w:val="center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</w:p>
        </w:tc>
      </w:tr>
      <w:tr w:rsidR="00F04BA3" w:rsidRPr="008D71F5" w14:paraId="12F88D96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08E439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 xml:space="preserve">  NSAI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284714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3BCB71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5</w:t>
            </w:r>
          </w:p>
        </w:tc>
      </w:tr>
      <w:tr w:rsidR="00F04BA3" w:rsidRPr="008D71F5" w14:paraId="6227EBE1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5C7DAB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 xml:space="preserve">  Glucocorticoi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4E0294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C5D278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0</w:t>
            </w:r>
          </w:p>
        </w:tc>
      </w:tr>
      <w:tr w:rsidR="00F04BA3" w:rsidRPr="008D71F5" w14:paraId="24D8D374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910FF9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 xml:space="preserve">  </w:t>
            </w:r>
            <w:proofErr w:type="spellStart"/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csDMARD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1E9940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EA0543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0</w:t>
            </w:r>
          </w:p>
        </w:tc>
      </w:tr>
      <w:tr w:rsidR="00F04BA3" w:rsidRPr="008D71F5" w14:paraId="68B99C53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34C323" w14:textId="77777777" w:rsidR="0019600F" w:rsidRPr="008D71F5" w:rsidRDefault="0019600F" w:rsidP="0019600F">
            <w:pPr>
              <w:spacing w:before="120" w:line="360" w:lineRule="auto"/>
              <w:ind w:firstLine="200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Inflixima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2EDFD1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4D476B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0</w:t>
            </w:r>
          </w:p>
        </w:tc>
      </w:tr>
      <w:tr w:rsidR="00F04BA3" w:rsidRPr="008D71F5" w14:paraId="74CC2CAD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AF0ECB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 xml:space="preserve">  Etanercep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D75823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5D211D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0</w:t>
            </w:r>
          </w:p>
        </w:tc>
      </w:tr>
      <w:tr w:rsidR="00F04BA3" w:rsidRPr="008D71F5" w14:paraId="2C0526B9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DACC34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 xml:space="preserve">  Adalimuma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D8BB55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97A0EB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0</w:t>
            </w:r>
          </w:p>
        </w:tc>
      </w:tr>
      <w:tr w:rsidR="00F04BA3" w:rsidRPr="008D71F5" w14:paraId="59286E20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AB4865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 xml:space="preserve">  Golimumab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052595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7F8545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0</w:t>
            </w:r>
          </w:p>
        </w:tc>
      </w:tr>
      <w:tr w:rsidR="0019600F" w:rsidRPr="008D71F5" w14:paraId="51CF7BA2" w14:textId="77777777" w:rsidTr="0019600F">
        <w:trPr>
          <w:jc w:val="center"/>
        </w:trPr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159517" w14:textId="77777777" w:rsidR="0019600F" w:rsidRPr="008D71F5" w:rsidRDefault="0019600F" w:rsidP="0019600F">
            <w:pPr>
              <w:spacing w:before="120" w:line="360" w:lineRule="auto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 xml:space="preserve">  Tocilizuma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05A0E4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FA4FAD" w14:textId="77777777" w:rsidR="0019600F" w:rsidRPr="008D71F5" w:rsidRDefault="0019600F" w:rsidP="0019600F">
            <w:pPr>
              <w:spacing w:before="120" w:line="360" w:lineRule="auto"/>
              <w:jc w:val="center"/>
              <w:textAlignment w:val="bottom"/>
              <w:rPr>
                <w:rFonts w:eastAsia="ＭＳ Ｐゴシック"/>
                <w:color w:val="000000" w:themeColor="text1"/>
                <w:szCs w:val="24"/>
                <w:lang w:eastAsia="ja-JP"/>
              </w:rPr>
            </w:pPr>
            <w:r w:rsidRPr="008D71F5">
              <w:rPr>
                <w:rFonts w:eastAsia="ＭＳ Ｐゴシック"/>
                <w:color w:val="000000" w:themeColor="text1"/>
                <w:kern w:val="24"/>
                <w:szCs w:val="24"/>
                <w:lang w:eastAsia="ja-JP"/>
              </w:rPr>
              <w:t>0</w:t>
            </w:r>
          </w:p>
        </w:tc>
      </w:tr>
    </w:tbl>
    <w:p w14:paraId="3685FDEF" w14:textId="4D6B7A1D" w:rsidR="0019600F" w:rsidRPr="008D71F5" w:rsidRDefault="0019600F" w:rsidP="00477182">
      <w:pPr>
        <w:pStyle w:val="SMcaption"/>
        <w:rPr>
          <w:color w:val="000000" w:themeColor="text1"/>
          <w:szCs w:val="24"/>
        </w:rPr>
      </w:pPr>
    </w:p>
    <w:p w14:paraId="681C414F" w14:textId="77777777" w:rsidR="0019600F" w:rsidRPr="008D71F5" w:rsidRDefault="0019600F" w:rsidP="0019600F">
      <w:pPr>
        <w:rPr>
          <w:color w:val="000000" w:themeColor="text1"/>
          <w:szCs w:val="24"/>
          <w:lang w:val="en-AU"/>
        </w:rPr>
      </w:pPr>
      <w:r w:rsidRPr="008D71F5">
        <w:rPr>
          <w:color w:val="000000" w:themeColor="text1"/>
          <w:szCs w:val="24"/>
        </w:rPr>
        <w:t>Values are median (range) or number of subjects.</w:t>
      </w:r>
      <w:r w:rsidRPr="008D71F5">
        <w:rPr>
          <w:color w:val="000000" w:themeColor="text1"/>
          <w:szCs w:val="24"/>
          <w:lang w:val="en-AU"/>
        </w:rPr>
        <w:t xml:space="preserve"> </w:t>
      </w:r>
    </w:p>
    <w:p w14:paraId="2F389589" w14:textId="1F0256FB" w:rsidR="0019600F" w:rsidRPr="008D71F5" w:rsidRDefault="0019600F" w:rsidP="0019600F">
      <w:pPr>
        <w:pStyle w:val="SMcaption"/>
        <w:rPr>
          <w:color w:val="000000" w:themeColor="text1"/>
          <w:szCs w:val="24"/>
        </w:rPr>
      </w:pPr>
      <w:r w:rsidRPr="008D71F5">
        <w:rPr>
          <w:color w:val="000000" w:themeColor="text1"/>
          <w:szCs w:val="24"/>
        </w:rPr>
        <w:t xml:space="preserve">ESR, erythrocyte sedimentation rate; CRP, C-reactive protein; DAS28ESR, disease activity score in 28 joints calculated based on ESR values; NSAIDs, non-steroidal anti-inflammatory drugs; </w:t>
      </w:r>
      <w:proofErr w:type="spellStart"/>
      <w:r w:rsidRPr="008D71F5">
        <w:rPr>
          <w:color w:val="000000" w:themeColor="text1"/>
          <w:szCs w:val="24"/>
        </w:rPr>
        <w:t>csDMARDs</w:t>
      </w:r>
      <w:proofErr w:type="spellEnd"/>
      <w:r w:rsidRPr="008D71F5">
        <w:rPr>
          <w:color w:val="000000" w:themeColor="text1"/>
          <w:szCs w:val="24"/>
        </w:rPr>
        <w:t xml:space="preserve">, conventional synthetic disease-modifying anti-rheumatic drugs; </w:t>
      </w:r>
      <w:proofErr w:type="spellStart"/>
      <w:r w:rsidRPr="008D71F5">
        <w:rPr>
          <w:color w:val="000000" w:themeColor="text1"/>
          <w:szCs w:val="24"/>
        </w:rPr>
        <w:t>bDMARDs</w:t>
      </w:r>
      <w:proofErr w:type="spellEnd"/>
      <w:r w:rsidRPr="008D71F5">
        <w:rPr>
          <w:color w:val="000000" w:themeColor="text1"/>
          <w:szCs w:val="24"/>
        </w:rPr>
        <w:t>, biological disease-modifying anti-rheumatic drugs; NA, not assessed.</w:t>
      </w:r>
    </w:p>
    <w:p w14:paraId="6B8C1535" w14:textId="78168FE8" w:rsidR="0019600F" w:rsidRPr="008D71F5" w:rsidRDefault="0019600F" w:rsidP="00477182">
      <w:pPr>
        <w:pStyle w:val="SMcaption"/>
        <w:rPr>
          <w:color w:val="000000" w:themeColor="text1"/>
          <w:szCs w:val="24"/>
        </w:rPr>
      </w:pPr>
    </w:p>
    <w:p w14:paraId="5BDCD4CE" w14:textId="77777777" w:rsidR="00B114C7" w:rsidRDefault="00B114C7" w:rsidP="0019600F">
      <w:pPr>
        <w:pStyle w:val="Web"/>
        <w:shd w:val="clear" w:color="auto" w:fill="FFFFFF"/>
        <w:textAlignment w:val="baseline"/>
        <w:rPr>
          <w:color w:val="000000" w:themeColor="text1"/>
        </w:rPr>
      </w:pPr>
    </w:p>
    <w:p w14:paraId="4C9B0661" w14:textId="77777777" w:rsidR="00B114C7" w:rsidRDefault="00B114C7" w:rsidP="0019600F">
      <w:pPr>
        <w:pStyle w:val="Web"/>
        <w:shd w:val="clear" w:color="auto" w:fill="FFFFFF"/>
        <w:textAlignment w:val="baseline"/>
        <w:rPr>
          <w:color w:val="000000" w:themeColor="text1"/>
        </w:rPr>
      </w:pPr>
    </w:p>
    <w:p w14:paraId="06E0BB6D" w14:textId="00E49D98" w:rsidR="007843C9" w:rsidRPr="008D71F5" w:rsidRDefault="007843C9" w:rsidP="0019600F">
      <w:pPr>
        <w:pStyle w:val="Web"/>
        <w:shd w:val="clear" w:color="auto" w:fill="FFFFFF"/>
        <w:textAlignment w:val="baseline"/>
        <w:rPr>
          <w:color w:val="000000" w:themeColor="text1"/>
        </w:rPr>
      </w:pPr>
    </w:p>
    <w:sectPr w:rsidR="007843C9" w:rsidRPr="008D71F5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DE7D4A" w14:textId="77777777" w:rsidR="00EB711A" w:rsidRDefault="00EB711A">
      <w:r>
        <w:separator/>
      </w:r>
    </w:p>
  </w:endnote>
  <w:endnote w:type="continuationSeparator" w:id="0">
    <w:p w14:paraId="3F01EA1D" w14:textId="77777777" w:rsidR="00EB711A" w:rsidRDefault="00EB7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EFF20DE" w:rsidR="008D71F5" w:rsidRDefault="008D71F5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180EEFF6" w14:textId="77777777" w:rsidR="008D71F5" w:rsidRDefault="008D71F5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20A2C" w14:textId="77777777" w:rsidR="00EB711A" w:rsidRDefault="00EB711A">
      <w:r>
        <w:separator/>
      </w:r>
    </w:p>
  </w:footnote>
  <w:footnote w:type="continuationSeparator" w:id="0">
    <w:p w14:paraId="6C9A532F" w14:textId="77777777" w:rsidR="00EB711A" w:rsidRDefault="00EB71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8D71F5" w:rsidRPr="005001AC" w:rsidRDefault="008D71F5" w:rsidP="005001AC">
    <w:pPr>
      <w:jc w:val="right"/>
      <w:rPr>
        <w:sz w:val="20"/>
      </w:rPr>
    </w:pPr>
  </w:p>
  <w:p w14:paraId="0091C365" w14:textId="77777777" w:rsidR="008D71F5" w:rsidRDefault="008D71F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_Rheumatic_Diseases 最新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prpd2ae05wegeszpcv0ztx9rdrztzd0tvs&quot;&gt;My EndNote Library&lt;record-ids&gt;&lt;item&gt;62&lt;/item&gt;&lt;item&gt;78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68&lt;/item&gt;&lt;item&gt;169&lt;/item&gt;&lt;/record-ids&gt;&lt;/item&gt;&lt;/Libraries&gt;"/>
  </w:docVars>
  <w:rsids>
    <w:rsidRoot w:val="002C030F"/>
    <w:rsid w:val="000004B2"/>
    <w:rsid w:val="0000308D"/>
    <w:rsid w:val="00015F74"/>
    <w:rsid w:val="00017C53"/>
    <w:rsid w:val="00025B36"/>
    <w:rsid w:val="00030840"/>
    <w:rsid w:val="00065EBD"/>
    <w:rsid w:val="00083B44"/>
    <w:rsid w:val="000850DC"/>
    <w:rsid w:val="000A41E4"/>
    <w:rsid w:val="000C2771"/>
    <w:rsid w:val="000D20C6"/>
    <w:rsid w:val="000F0DCE"/>
    <w:rsid w:val="00112C5B"/>
    <w:rsid w:val="00114193"/>
    <w:rsid w:val="00115A38"/>
    <w:rsid w:val="0011687B"/>
    <w:rsid w:val="00124F82"/>
    <w:rsid w:val="0016337A"/>
    <w:rsid w:val="00164269"/>
    <w:rsid w:val="0019600F"/>
    <w:rsid w:val="001A1BDE"/>
    <w:rsid w:val="001C0520"/>
    <w:rsid w:val="001C0975"/>
    <w:rsid w:val="001F0876"/>
    <w:rsid w:val="001F167C"/>
    <w:rsid w:val="001F5E91"/>
    <w:rsid w:val="002077B9"/>
    <w:rsid w:val="0021130B"/>
    <w:rsid w:val="00262D72"/>
    <w:rsid w:val="00294FBB"/>
    <w:rsid w:val="002C030F"/>
    <w:rsid w:val="002C667A"/>
    <w:rsid w:val="00323931"/>
    <w:rsid w:val="00325D90"/>
    <w:rsid w:val="00331D75"/>
    <w:rsid w:val="00332BFB"/>
    <w:rsid w:val="00334092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D3115"/>
    <w:rsid w:val="004E42D8"/>
    <w:rsid w:val="004E7BA2"/>
    <w:rsid w:val="004F7EDF"/>
    <w:rsid w:val="005001AC"/>
    <w:rsid w:val="00514CA3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7F652D"/>
    <w:rsid w:val="00807D35"/>
    <w:rsid w:val="00820484"/>
    <w:rsid w:val="00824DF3"/>
    <w:rsid w:val="00840BB2"/>
    <w:rsid w:val="00875951"/>
    <w:rsid w:val="00885C9B"/>
    <w:rsid w:val="008B7F93"/>
    <w:rsid w:val="008C069B"/>
    <w:rsid w:val="008D5D2A"/>
    <w:rsid w:val="008D71F5"/>
    <w:rsid w:val="00907503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31C8"/>
    <w:rsid w:val="009F4BED"/>
    <w:rsid w:val="009F7D93"/>
    <w:rsid w:val="00A3403B"/>
    <w:rsid w:val="00A51A12"/>
    <w:rsid w:val="00A627D4"/>
    <w:rsid w:val="00A72B81"/>
    <w:rsid w:val="00A74DA2"/>
    <w:rsid w:val="00A85A36"/>
    <w:rsid w:val="00A9799A"/>
    <w:rsid w:val="00AC15B4"/>
    <w:rsid w:val="00AD499C"/>
    <w:rsid w:val="00AE5A70"/>
    <w:rsid w:val="00B003EE"/>
    <w:rsid w:val="00B114C7"/>
    <w:rsid w:val="00B15008"/>
    <w:rsid w:val="00B16F99"/>
    <w:rsid w:val="00B36701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B5B63"/>
    <w:rsid w:val="00BD58CF"/>
    <w:rsid w:val="00C046DC"/>
    <w:rsid w:val="00C04CC1"/>
    <w:rsid w:val="00C3590F"/>
    <w:rsid w:val="00C47714"/>
    <w:rsid w:val="00C50C6D"/>
    <w:rsid w:val="00C600D9"/>
    <w:rsid w:val="00CC1384"/>
    <w:rsid w:val="00CD2B5B"/>
    <w:rsid w:val="00CD3720"/>
    <w:rsid w:val="00CF16C9"/>
    <w:rsid w:val="00CF1848"/>
    <w:rsid w:val="00CF5C2F"/>
    <w:rsid w:val="00D04BCF"/>
    <w:rsid w:val="00D1364E"/>
    <w:rsid w:val="00D143D9"/>
    <w:rsid w:val="00D269AB"/>
    <w:rsid w:val="00D346C2"/>
    <w:rsid w:val="00DA22DA"/>
    <w:rsid w:val="00DA59EA"/>
    <w:rsid w:val="00DC623A"/>
    <w:rsid w:val="00DD421A"/>
    <w:rsid w:val="00DF63A3"/>
    <w:rsid w:val="00E257C8"/>
    <w:rsid w:val="00E26E4D"/>
    <w:rsid w:val="00E37047"/>
    <w:rsid w:val="00E60D0F"/>
    <w:rsid w:val="00E9773B"/>
    <w:rsid w:val="00EA596B"/>
    <w:rsid w:val="00EB711A"/>
    <w:rsid w:val="00EC13A3"/>
    <w:rsid w:val="00EC7C85"/>
    <w:rsid w:val="00ED0A2C"/>
    <w:rsid w:val="00F04BA3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  <w:rsid w:val="00FF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link w:val="Web0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1"/>
    <w:link w:val="EndNoteBibliographyTitle0"/>
    <w:rsid w:val="00B36701"/>
    <w:pPr>
      <w:jc w:val="center"/>
    </w:pPr>
  </w:style>
  <w:style w:type="character" w:customStyle="1" w:styleId="Web0">
    <w:name w:val="標準 (Web) (文字)"/>
    <w:basedOn w:val="a2"/>
    <w:link w:val="Web"/>
    <w:uiPriority w:val="99"/>
    <w:semiHidden/>
    <w:rsid w:val="00B36701"/>
    <w:rPr>
      <w:sz w:val="24"/>
      <w:szCs w:val="24"/>
    </w:rPr>
  </w:style>
  <w:style w:type="character" w:customStyle="1" w:styleId="EndNoteBibliographyTitle0">
    <w:name w:val="EndNote Bibliography Title (文字)"/>
    <w:basedOn w:val="Web0"/>
    <w:link w:val="EndNoteBibliographyTitle"/>
    <w:rsid w:val="00B36701"/>
    <w:rPr>
      <w:sz w:val="24"/>
      <w:szCs w:val="24"/>
    </w:rPr>
  </w:style>
  <w:style w:type="paragraph" w:customStyle="1" w:styleId="EndNoteBibliography">
    <w:name w:val="EndNote Bibliography"/>
    <w:basedOn w:val="a1"/>
    <w:link w:val="EndNoteBibliography0"/>
    <w:rsid w:val="00B36701"/>
  </w:style>
  <w:style w:type="character" w:customStyle="1" w:styleId="EndNoteBibliography0">
    <w:name w:val="EndNote Bibliography (文字)"/>
    <w:basedOn w:val="Web0"/>
    <w:link w:val="EndNoteBibliography"/>
    <w:rsid w:val="00B3670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279BD0-5258-304C-A841-667E55725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45</Words>
  <Characters>7098</Characters>
  <Application>Microsoft Office Word</Application>
  <DocSecurity>0</DocSecurity>
  <Lines>59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832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河邊明男</cp:lastModifiedBy>
  <cp:revision>2</cp:revision>
  <cp:lastPrinted>2018-02-26T17:19:00Z</cp:lastPrinted>
  <dcterms:created xsi:type="dcterms:W3CDTF">2022-01-12T03:31:00Z</dcterms:created>
  <dcterms:modified xsi:type="dcterms:W3CDTF">2022-01-12T03:31:00Z</dcterms:modified>
</cp:coreProperties>
</file>